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8ECEE6" w14:textId="73CF6E57" w:rsidR="00EA5543" w:rsidRDefault="00016055">
      <w:pPr>
        <w:rPr>
          <w:rFonts w:ascii="Times New Roman" w:hAnsi="Times New Roman" w:cs="Times New Roman"/>
          <w:sz w:val="20"/>
          <w:szCs w:val="20"/>
        </w:rPr>
      </w:pPr>
      <w:bookmarkStart w:id="0" w:name="_Ref198634624"/>
      <w:r w:rsidRPr="00BC7B39">
        <w:rPr>
          <w:rFonts w:ascii="Times New Roman" w:hAnsi="Times New Roman" w:cs="Times New Roman"/>
          <w:sz w:val="20"/>
          <w:szCs w:val="20"/>
        </w:rPr>
        <w:t xml:space="preserve">Table </w:t>
      </w:r>
      <w:r w:rsidRPr="00BC7B39">
        <w:rPr>
          <w:rFonts w:ascii="Times New Roman" w:hAnsi="Times New Roman" w:cs="Times New Roman"/>
          <w:sz w:val="20"/>
          <w:szCs w:val="20"/>
        </w:rPr>
        <w:fldChar w:fldCharType="begin"/>
      </w:r>
      <w:r w:rsidRPr="00BC7B39">
        <w:rPr>
          <w:rFonts w:ascii="Times New Roman" w:hAnsi="Times New Roman" w:cs="Times New Roman"/>
          <w:sz w:val="20"/>
          <w:szCs w:val="20"/>
        </w:rPr>
        <w:instrText xml:space="preserve"> SEQ Table \* ARABIC </w:instrText>
      </w:r>
      <w:r w:rsidRPr="00BC7B39">
        <w:rPr>
          <w:rFonts w:ascii="Times New Roman" w:hAnsi="Times New Roman" w:cs="Times New Roman"/>
          <w:sz w:val="20"/>
          <w:szCs w:val="20"/>
        </w:rPr>
        <w:fldChar w:fldCharType="separate"/>
      </w:r>
      <w:r w:rsidRPr="00BC7B39">
        <w:rPr>
          <w:rFonts w:ascii="Times New Roman" w:hAnsi="Times New Roman" w:cs="Times New Roman"/>
          <w:noProof/>
          <w:sz w:val="20"/>
          <w:szCs w:val="20"/>
        </w:rPr>
        <w:t>1</w:t>
      </w:r>
      <w:r w:rsidRPr="00BC7B39">
        <w:rPr>
          <w:rFonts w:ascii="Times New Roman" w:hAnsi="Times New Roman" w:cs="Times New Roman"/>
          <w:sz w:val="20"/>
          <w:szCs w:val="20"/>
        </w:rPr>
        <w:fldChar w:fldCharType="end"/>
      </w:r>
      <w:bookmarkEnd w:id="0"/>
      <w:r w:rsidRPr="00BC7B39">
        <w:rPr>
          <w:rFonts w:ascii="Times New Roman" w:hAnsi="Times New Roman" w:cs="Times New Roman"/>
          <w:sz w:val="20"/>
          <w:szCs w:val="20"/>
        </w:rPr>
        <w:t xml:space="preserve">: </w:t>
      </w:r>
      <w:r w:rsidR="005E1629" w:rsidRPr="005E1629">
        <w:rPr>
          <w:rFonts w:ascii="Times New Roman" w:hAnsi="Times New Roman" w:cs="Times New Roman"/>
          <w:sz w:val="20"/>
          <w:szCs w:val="20"/>
        </w:rPr>
        <w:t>5-Fold cross validation results for comparative analysis on head segmentation dataset. The best results are shown in bold.</w:t>
      </w:r>
      <w:r w:rsidR="00F85403">
        <w:rPr>
          <w:rFonts w:ascii="Times New Roman" w:hAnsi="Times New Roman" w:cs="Times New Roman"/>
          <w:sz w:val="20"/>
          <w:szCs w:val="20"/>
        </w:rPr>
        <w:t xml:space="preserve"> P values are shown in brackets (denoted with a ‘p’), along with 95% confidence interval differences (denoted with a ‘CI’) and the Cohen’s d effect sizes for each evaluation metric (denoted with a ‘d’). </w:t>
      </w:r>
    </w:p>
    <w:tbl>
      <w:tblPr>
        <w:tblStyle w:val="PlainTable31"/>
        <w:tblW w:w="0" w:type="auto"/>
        <w:tblLook w:val="04A0" w:firstRow="1" w:lastRow="0" w:firstColumn="1" w:lastColumn="0" w:noHBand="0" w:noVBand="1"/>
      </w:tblPr>
      <w:tblGrid>
        <w:gridCol w:w="1540"/>
        <w:gridCol w:w="1021"/>
        <w:gridCol w:w="1059"/>
        <w:gridCol w:w="1640"/>
        <w:gridCol w:w="1640"/>
        <w:gridCol w:w="1445"/>
        <w:gridCol w:w="1015"/>
      </w:tblGrid>
      <w:tr w:rsidR="005E1629" w:rsidRPr="005E1629" w14:paraId="17AED0FD" w14:textId="77777777" w:rsidTr="002573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0D480F0B" w14:textId="77777777" w:rsidR="005E1629" w:rsidRPr="005E1629" w:rsidRDefault="005E1629" w:rsidP="005E1629">
            <w:pPr>
              <w:spacing w:before="120" w:after="240"/>
              <w:rPr>
                <w:rFonts w:ascii="Times New Roman" w:eastAsia="Calibri" w:hAnsi="Times New Roman" w:cs="Times New Roman"/>
                <w:lang w:val="en-CA"/>
              </w:rPr>
            </w:pPr>
            <w:r w:rsidRPr="005E1629">
              <w:rPr>
                <w:rFonts w:ascii="Times New Roman" w:eastAsia="Calibri" w:hAnsi="Times New Roman" w:cs="Times New Roman"/>
                <w:lang w:val="en-CA"/>
              </w:rPr>
              <w:t>Model</w:t>
            </w:r>
          </w:p>
        </w:tc>
        <w:tc>
          <w:tcPr>
            <w:tcW w:w="0" w:type="auto"/>
          </w:tcPr>
          <w:p w14:paraId="2075DC82" w14:textId="77777777" w:rsidR="005E1629" w:rsidRPr="005E1629" w:rsidRDefault="005E1629" w:rsidP="005E1629">
            <w:pPr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5E1629">
              <w:rPr>
                <w:rFonts w:ascii="Times New Roman" w:eastAsia="Calibri" w:hAnsi="Times New Roman" w:cs="Times New Roman"/>
                <w:lang w:val="en-CA"/>
              </w:rPr>
              <w:t>DSC</w:t>
            </w:r>
          </w:p>
        </w:tc>
        <w:tc>
          <w:tcPr>
            <w:tcW w:w="0" w:type="auto"/>
          </w:tcPr>
          <w:p w14:paraId="649933F4" w14:textId="77777777" w:rsidR="005E1629" w:rsidRPr="005E1629" w:rsidRDefault="005E1629" w:rsidP="005E1629">
            <w:pPr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5E1629">
              <w:rPr>
                <w:rFonts w:ascii="Times New Roman" w:eastAsia="Calibri" w:hAnsi="Times New Roman" w:cs="Times New Roman"/>
                <w:lang w:val="en-CA"/>
              </w:rPr>
              <w:t>Iou</w:t>
            </w:r>
          </w:p>
        </w:tc>
        <w:tc>
          <w:tcPr>
            <w:tcW w:w="0" w:type="auto"/>
          </w:tcPr>
          <w:p w14:paraId="646AF17A" w14:textId="77777777" w:rsidR="005E1629" w:rsidRPr="005E1629" w:rsidRDefault="005E1629" w:rsidP="005E1629">
            <w:pPr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5E1629">
              <w:rPr>
                <w:rFonts w:ascii="Times New Roman" w:eastAsia="Calibri" w:hAnsi="Times New Roman" w:cs="Times New Roman"/>
                <w:lang w:val="en-CA"/>
              </w:rPr>
              <w:t>Sensitivity</w:t>
            </w:r>
          </w:p>
        </w:tc>
        <w:tc>
          <w:tcPr>
            <w:tcW w:w="0" w:type="auto"/>
          </w:tcPr>
          <w:p w14:paraId="75BECD5A" w14:textId="77777777" w:rsidR="005E1629" w:rsidRPr="005E1629" w:rsidRDefault="005E1629" w:rsidP="005E1629">
            <w:pPr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5E1629">
              <w:rPr>
                <w:rFonts w:ascii="Times New Roman" w:eastAsia="Calibri" w:hAnsi="Times New Roman" w:cs="Times New Roman"/>
                <w:lang w:val="en-CA"/>
              </w:rPr>
              <w:t>specificity</w:t>
            </w:r>
          </w:p>
        </w:tc>
        <w:tc>
          <w:tcPr>
            <w:tcW w:w="0" w:type="auto"/>
          </w:tcPr>
          <w:p w14:paraId="33D8F573" w14:textId="77777777" w:rsidR="005E1629" w:rsidRPr="005E1629" w:rsidRDefault="005E1629" w:rsidP="005E1629">
            <w:pPr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5E1629">
              <w:rPr>
                <w:rFonts w:ascii="Times New Roman" w:eastAsia="Calibri" w:hAnsi="Times New Roman" w:cs="Times New Roman"/>
                <w:lang w:val="en-CA"/>
              </w:rPr>
              <w:t>precision</w:t>
            </w:r>
          </w:p>
        </w:tc>
        <w:tc>
          <w:tcPr>
            <w:tcW w:w="0" w:type="auto"/>
          </w:tcPr>
          <w:p w14:paraId="254D0B14" w14:textId="77777777" w:rsidR="005E1629" w:rsidRPr="005E1629" w:rsidRDefault="005E1629" w:rsidP="005E1629">
            <w:pPr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5E1629">
              <w:rPr>
                <w:rFonts w:ascii="Times New Roman" w:eastAsia="Calibri" w:hAnsi="Times New Roman" w:cs="Times New Roman"/>
                <w:lang w:val="en-CA"/>
              </w:rPr>
              <w:t>hd95</w:t>
            </w:r>
          </w:p>
        </w:tc>
      </w:tr>
      <w:tr w:rsidR="005E1629" w:rsidRPr="005E1629" w14:paraId="22165EB3" w14:textId="77777777" w:rsidTr="00257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9441C5" w14:textId="77777777" w:rsidR="005E1629" w:rsidRPr="005E1629" w:rsidRDefault="005E1629" w:rsidP="005E1629">
            <w:pPr>
              <w:spacing w:before="120" w:after="240"/>
              <w:rPr>
                <w:rFonts w:ascii="Times New Roman" w:eastAsia="Calibri" w:hAnsi="Times New Roman" w:cs="Times New Roman"/>
                <w:lang w:val="en-CA"/>
              </w:rPr>
            </w:pPr>
            <w:r w:rsidRPr="005E1629">
              <w:rPr>
                <w:rFonts w:ascii="Times New Roman" w:eastAsia="Calibri" w:hAnsi="Times New Roman" w:cs="Times New Roman"/>
                <w:lang w:val="en-CA"/>
              </w:rPr>
              <w:t>U-Net</w:t>
            </w:r>
          </w:p>
        </w:tc>
        <w:tc>
          <w:tcPr>
            <w:tcW w:w="0" w:type="auto"/>
          </w:tcPr>
          <w:p w14:paraId="3B71B272" w14:textId="77777777" w:rsidR="005E1629" w:rsidRDefault="005E1629" w:rsidP="005E1629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5E1629">
              <w:rPr>
                <w:rFonts w:ascii="Times New Roman" w:eastAsia="Calibri" w:hAnsi="Times New Roman" w:cs="Times New Roman"/>
                <w:lang w:val="en-CA"/>
              </w:rPr>
              <w:t>80.43% ± 2.86</w:t>
            </w:r>
          </w:p>
          <w:p w14:paraId="5AABDD75" w14:textId="5D8EA5FF" w:rsidR="00F85403" w:rsidRPr="00F85403" w:rsidRDefault="00F85403" w:rsidP="005E1629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19, CI=</w:t>
            </w:r>
            <w:r>
              <w:t xml:space="preserve"> </w:t>
            </w: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</w:t>
            </w:r>
            <w:r w:rsid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1.43</w:t>
            </w: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 xml:space="preserve">, </w:t>
            </w:r>
            <w:r w:rsid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9.12</w:t>
            </w: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1.70)</w:t>
            </w:r>
          </w:p>
        </w:tc>
        <w:tc>
          <w:tcPr>
            <w:tcW w:w="0" w:type="auto"/>
          </w:tcPr>
          <w:p w14:paraId="36D0C184" w14:textId="77777777" w:rsidR="005E1629" w:rsidRDefault="005E1629" w:rsidP="005E1629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E1629">
              <w:rPr>
                <w:rFonts w:ascii="Times New Roman" w:eastAsia="Calibri" w:hAnsi="Times New Roman" w:cs="Times New Roman"/>
              </w:rPr>
              <w:t>68.79%</w:t>
            </w:r>
            <w:r w:rsidRPr="005E1629">
              <w:rPr>
                <w:rFonts w:ascii="Times New Roman" w:eastAsia="Calibri" w:hAnsi="Times New Roman" w:cs="Times New Roman"/>
                <w:lang w:val="en-CA"/>
              </w:rPr>
              <w:t>±</w:t>
            </w:r>
            <w:r w:rsidRPr="005E1629">
              <w:rPr>
                <w:rFonts w:ascii="Times New Roman" w:eastAsia="Calibri" w:hAnsi="Times New Roman" w:cs="Times New Roman"/>
              </w:rPr>
              <w:t xml:space="preserve"> 3.59</w:t>
            </w:r>
          </w:p>
          <w:p w14:paraId="0DCF671F" w14:textId="73DFC4A7" w:rsidR="000D0B4C" w:rsidRDefault="000D0B4C" w:rsidP="005E1629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0D0B4C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259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0D0B4C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1</w:t>
            </w:r>
            <w:r w:rsid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0D0B4C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38, 12</w:t>
            </w:r>
            <w:r w:rsid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0D0B4C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64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0D0B4C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1.5464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  <w:p w14:paraId="0E5BC8DE" w14:textId="77777777" w:rsidR="00F85403" w:rsidRPr="005E1629" w:rsidRDefault="00F85403" w:rsidP="005E1629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235ADAF" w14:textId="77777777" w:rsidR="005E1629" w:rsidRDefault="005E1629" w:rsidP="005E1629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5E1629">
              <w:rPr>
                <w:rFonts w:ascii="Times New Roman" w:eastAsia="Calibri" w:hAnsi="Times New Roman" w:cs="Times New Roman"/>
                <w:lang w:val="en-CA"/>
              </w:rPr>
              <w:t>94.88% ±2.41</w:t>
            </w:r>
          </w:p>
          <w:p w14:paraId="105505E4" w14:textId="6238DFAE" w:rsidR="005E1629" w:rsidRPr="005E1629" w:rsidRDefault="00BD24A5" w:rsidP="005E1629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BD24A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3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1, CI=</w:t>
            </w:r>
            <w:r>
              <w:t xml:space="preserve"> </w:t>
            </w:r>
            <w:r w:rsidRPr="00BD24A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0</w:t>
            </w:r>
            <w:r w:rsid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BD24A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47, 5</w:t>
            </w:r>
            <w:r w:rsid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BD24A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75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BD24A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1.461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0" w:type="auto"/>
          </w:tcPr>
          <w:p w14:paraId="3A2A4956" w14:textId="77777777" w:rsidR="005E1629" w:rsidRDefault="005E1629" w:rsidP="005E1629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E1629">
              <w:rPr>
                <w:rFonts w:ascii="Times New Roman" w:eastAsia="Calibri" w:hAnsi="Times New Roman" w:cs="Times New Roman"/>
              </w:rPr>
              <w:t>99.64%</w:t>
            </w:r>
            <w:r w:rsidRPr="005E1629">
              <w:rPr>
                <w:rFonts w:ascii="Times New Roman" w:eastAsia="Calibri" w:hAnsi="Times New Roman" w:cs="Times New Roman"/>
                <w:lang w:val="en-CA"/>
              </w:rPr>
              <w:t>±</w:t>
            </w:r>
            <w:r w:rsidRPr="005E1629">
              <w:rPr>
                <w:rFonts w:ascii="Times New Roman" w:eastAsia="Calibri" w:hAnsi="Times New Roman" w:cs="Times New Roman"/>
              </w:rPr>
              <w:t xml:space="preserve"> 0.09</w:t>
            </w:r>
          </w:p>
          <w:p w14:paraId="28CFC449" w14:textId="0DD57048" w:rsidR="00C6382B" w:rsidRPr="005E1629" w:rsidRDefault="00C6382B" w:rsidP="005E1629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C6382B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646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C6382B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0.01, 0.21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C6382B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1.1316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0" w:type="auto"/>
          </w:tcPr>
          <w:p w14:paraId="3D878E8C" w14:textId="77777777" w:rsidR="00B706E5" w:rsidRDefault="005E1629" w:rsidP="005E1629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5E1629">
              <w:rPr>
                <w:rFonts w:ascii="Times New Roman" w:eastAsia="Calibri" w:hAnsi="Times New Roman" w:cs="Times New Roman"/>
                <w:lang w:val="en-CA"/>
              </w:rPr>
              <w:t>72.03% ±5.63</w:t>
            </w:r>
          </w:p>
          <w:p w14:paraId="45A9F0CC" w14:textId="41611439" w:rsidR="005E1629" w:rsidRPr="005E1629" w:rsidRDefault="00B706E5" w:rsidP="005E1629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B706E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40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B706E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0.48, 12</w:t>
            </w:r>
            <w:r w:rsid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B706E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75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B706E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1.3394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  <w:p w14:paraId="23879881" w14:textId="77777777" w:rsidR="005E1629" w:rsidRPr="005E1629" w:rsidRDefault="005E1629" w:rsidP="005E1629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00D6252" w14:textId="77777777" w:rsidR="005E1629" w:rsidRDefault="005E1629" w:rsidP="005E1629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E1629">
              <w:rPr>
                <w:rFonts w:ascii="Times New Roman" w:eastAsia="Calibri" w:hAnsi="Times New Roman" w:cs="Times New Roman"/>
              </w:rPr>
              <w:t xml:space="preserve">24.15 </w:t>
            </w:r>
            <w:r w:rsidRPr="005E1629">
              <w:rPr>
                <w:rFonts w:ascii="Times New Roman" w:eastAsia="Calibri" w:hAnsi="Times New Roman" w:cs="Times New Roman"/>
                <w:lang w:val="en-CA"/>
              </w:rPr>
              <w:t>±</w:t>
            </w:r>
            <w:r w:rsidRPr="005E1629">
              <w:rPr>
                <w:rFonts w:ascii="Times New Roman" w:eastAsia="Calibri" w:hAnsi="Times New Roman" w:cs="Times New Roman"/>
              </w:rPr>
              <w:t xml:space="preserve"> 7.45</w:t>
            </w:r>
          </w:p>
          <w:p w14:paraId="23F250E6" w14:textId="2CC8E182" w:rsidR="00BD24A5" w:rsidRPr="005E1629" w:rsidRDefault="00BD24A5" w:rsidP="005E1629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99, CI=</w:t>
            </w:r>
            <w:r>
              <w:t xml:space="preserve"> </w:t>
            </w:r>
            <w:r w:rsidRPr="00BD24A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24.92, 3.26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BD24A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-0.9544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</w:tr>
      <w:tr w:rsidR="005E1629" w:rsidRPr="005E1629" w14:paraId="6A57EC38" w14:textId="77777777" w:rsidTr="00257324">
        <w:trPr>
          <w:trHeight w:val="8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3BB605" w14:textId="77777777" w:rsidR="005E1629" w:rsidRPr="005E1629" w:rsidRDefault="005E1629" w:rsidP="005E1629">
            <w:pPr>
              <w:spacing w:before="120" w:after="240"/>
              <w:rPr>
                <w:rFonts w:ascii="Times New Roman" w:eastAsia="Calibri" w:hAnsi="Times New Roman" w:cs="Times New Roman"/>
                <w:lang w:val="en-CA"/>
              </w:rPr>
            </w:pPr>
            <w:r w:rsidRPr="005E1629">
              <w:rPr>
                <w:rFonts w:ascii="Times New Roman" w:eastAsia="Calibri" w:hAnsi="Times New Roman" w:cs="Times New Roman"/>
                <w:lang w:val="en-CA"/>
              </w:rPr>
              <w:t>attention u-net</w:t>
            </w:r>
          </w:p>
        </w:tc>
        <w:tc>
          <w:tcPr>
            <w:tcW w:w="0" w:type="auto"/>
          </w:tcPr>
          <w:p w14:paraId="39CAAF38" w14:textId="77777777" w:rsidR="005E1629" w:rsidRDefault="005E1629" w:rsidP="005E1629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5E1629">
              <w:rPr>
                <w:rFonts w:ascii="Times New Roman" w:eastAsia="Calibri" w:hAnsi="Times New Roman" w:cs="Times New Roman"/>
                <w:lang w:val="en-CA"/>
              </w:rPr>
              <w:t>82.31%± 4.25</w:t>
            </w:r>
          </w:p>
          <w:p w14:paraId="40C2B21C" w14:textId="58942287" w:rsidR="00F85403" w:rsidRPr="005E1629" w:rsidRDefault="00F85403" w:rsidP="005E1629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51, CI=</w:t>
            </w:r>
            <w:r>
              <w:t xml:space="preserve"> </w:t>
            </w: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0.02, 6</w:t>
            </w:r>
            <w:r w:rsid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79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1.23)</w:t>
            </w:r>
          </w:p>
        </w:tc>
        <w:tc>
          <w:tcPr>
            <w:tcW w:w="0" w:type="auto"/>
          </w:tcPr>
          <w:p w14:paraId="2F422D47" w14:textId="77777777" w:rsidR="005E1629" w:rsidRDefault="005E1629" w:rsidP="005E1629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5E1629">
              <w:rPr>
                <w:rFonts w:ascii="Times New Roman" w:eastAsia="Calibri" w:hAnsi="Times New Roman" w:cs="Times New Roman"/>
                <w:lang w:val="en-CA"/>
              </w:rPr>
              <w:t>71.32%± 5.37</w:t>
            </w:r>
          </w:p>
          <w:p w14:paraId="0837C347" w14:textId="67173FA5" w:rsidR="000D0B4C" w:rsidRPr="000D0B4C" w:rsidRDefault="000D0B4C" w:rsidP="005E1629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0D0B4C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552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0D0B4C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0</w:t>
            </w:r>
            <w:r w:rsid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0D0B4C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16, 9</w:t>
            </w:r>
            <w:r w:rsid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0D0B4C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13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0D0B4C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1.1986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0" w:type="auto"/>
          </w:tcPr>
          <w:p w14:paraId="1ED462BA" w14:textId="77777777" w:rsidR="005E1629" w:rsidRDefault="005E1629" w:rsidP="005E1629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5E1629">
              <w:rPr>
                <w:rFonts w:ascii="Times New Roman" w:eastAsia="Calibri" w:hAnsi="Times New Roman" w:cs="Times New Roman"/>
                <w:lang w:val="en-CA"/>
              </w:rPr>
              <w:t>95.47%± 2.71</w:t>
            </w:r>
          </w:p>
          <w:p w14:paraId="5E4B2BDF" w14:textId="4E370B09" w:rsidR="00BD24A5" w:rsidRPr="005E1629" w:rsidRDefault="00BD24A5" w:rsidP="005E1629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BD24A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719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BD24A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0.36, 5</w:t>
            </w:r>
            <w:r w:rsid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BD24A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39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BD24A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1.0873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0" w:type="auto"/>
          </w:tcPr>
          <w:p w14:paraId="198E6B6E" w14:textId="77777777" w:rsidR="005E1629" w:rsidRDefault="005E1629" w:rsidP="005E1629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5E1629">
              <w:rPr>
                <w:rFonts w:ascii="Times New Roman" w:eastAsia="Calibri" w:hAnsi="Times New Roman" w:cs="Times New Roman"/>
                <w:lang w:val="en-CA"/>
              </w:rPr>
              <w:t>99.69%± 0.10</w:t>
            </w:r>
          </w:p>
          <w:p w14:paraId="04DEE2E1" w14:textId="2397844E" w:rsidR="00C6382B" w:rsidRPr="005E1629" w:rsidRDefault="00C6382B" w:rsidP="005E1629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C6382B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2003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C6382B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0.04, 0.15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C6382B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685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0" w:type="auto"/>
          </w:tcPr>
          <w:p w14:paraId="60E2B114" w14:textId="77777777" w:rsidR="005E1629" w:rsidRDefault="005E1629" w:rsidP="005E1629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5E1629">
              <w:rPr>
                <w:rFonts w:ascii="Times New Roman" w:eastAsia="Calibri" w:hAnsi="Times New Roman" w:cs="Times New Roman"/>
                <w:lang w:val="en-CA"/>
              </w:rPr>
              <w:t>75.04%± 7.09</w:t>
            </w:r>
          </w:p>
          <w:p w14:paraId="75B2958C" w14:textId="29B1717B" w:rsidR="00B706E5" w:rsidRPr="005E1629" w:rsidRDefault="00B706E5" w:rsidP="005E1629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B706E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1613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B706E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2</w:t>
            </w:r>
            <w:r w:rsid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B706E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23, 9</w:t>
            </w:r>
            <w:r w:rsid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B706E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44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B706E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7674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0" w:type="auto"/>
          </w:tcPr>
          <w:p w14:paraId="571E69CB" w14:textId="77777777" w:rsidR="005E1629" w:rsidRDefault="005E1629" w:rsidP="005E1629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5E1629">
              <w:rPr>
                <w:rFonts w:ascii="Times New Roman" w:eastAsia="Calibri" w:hAnsi="Times New Roman" w:cs="Times New Roman"/>
                <w:lang w:val="en-CA"/>
              </w:rPr>
              <w:t>23.72 ±14.07</w:t>
            </w:r>
          </w:p>
          <w:p w14:paraId="5F200475" w14:textId="2EEE4E8E" w:rsidR="00BD24A5" w:rsidRPr="00BD24A5" w:rsidRDefault="00BD24A5" w:rsidP="005E1629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BD24A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26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BD24A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18.79, -2.01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BD24A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-1.53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</w:tr>
      <w:tr w:rsidR="005E1629" w:rsidRPr="005E1629" w14:paraId="62B3CE9A" w14:textId="77777777" w:rsidTr="00257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0E19E1" w14:textId="77777777" w:rsidR="005E1629" w:rsidRPr="005E1629" w:rsidRDefault="005E1629" w:rsidP="005E1629">
            <w:pPr>
              <w:spacing w:before="120" w:after="240"/>
              <w:rPr>
                <w:rFonts w:ascii="Times New Roman" w:eastAsia="Calibri" w:hAnsi="Times New Roman" w:cs="Times New Roman"/>
                <w:lang w:val="en-CA"/>
              </w:rPr>
            </w:pPr>
            <w:r w:rsidRPr="005E1629">
              <w:rPr>
                <w:rFonts w:ascii="Times New Roman" w:eastAsia="Calibri" w:hAnsi="Times New Roman" w:cs="Times New Roman"/>
                <w:lang w:val="en-CA"/>
              </w:rPr>
              <w:t>segresnet</w:t>
            </w:r>
          </w:p>
        </w:tc>
        <w:tc>
          <w:tcPr>
            <w:tcW w:w="0" w:type="auto"/>
          </w:tcPr>
          <w:p w14:paraId="457D162B" w14:textId="77777777" w:rsidR="005E1629" w:rsidRDefault="005E1629" w:rsidP="005E1629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5E1629">
              <w:rPr>
                <w:rFonts w:ascii="Times New Roman" w:eastAsia="Calibri" w:hAnsi="Times New Roman" w:cs="Times New Roman"/>
                <w:lang w:val="en-CA"/>
              </w:rPr>
              <w:t>77.73% ± 5.40*</w:t>
            </w:r>
          </w:p>
          <w:p w14:paraId="1A03980B" w14:textId="40F00F0D" w:rsidR="00F85403" w:rsidRPr="005E1629" w:rsidRDefault="00F85403" w:rsidP="005E1629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1, CI=</w:t>
            </w:r>
            <w:r>
              <w:t xml:space="preserve"> </w:t>
            </w: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3</w:t>
            </w:r>
            <w:r w:rsid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18, 12</w:t>
            </w:r>
            <w:r w:rsid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76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2.07)</w:t>
            </w:r>
          </w:p>
        </w:tc>
        <w:tc>
          <w:tcPr>
            <w:tcW w:w="0" w:type="auto"/>
          </w:tcPr>
          <w:p w14:paraId="168E7D6D" w14:textId="77777777" w:rsidR="005E1629" w:rsidRDefault="005E1629" w:rsidP="005E1629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5E1629">
              <w:rPr>
                <w:rFonts w:ascii="Times New Roman" w:eastAsia="Calibri" w:hAnsi="Times New Roman" w:cs="Times New Roman"/>
                <w:lang w:val="en-CA"/>
              </w:rPr>
              <w:t>64.68%± 6.80*</w:t>
            </w:r>
          </w:p>
          <w:p w14:paraId="16ECA688" w14:textId="4D047A81" w:rsidR="000D0B4C" w:rsidRPr="005E1629" w:rsidRDefault="000D0B4C" w:rsidP="005E1629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0D0B4C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08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0D0B4C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4</w:t>
            </w:r>
            <w:r w:rsid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0D0B4C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81, 17</w:t>
            </w:r>
            <w:r w:rsid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0D0B4C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44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0D0B4C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2.1879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0" w:type="auto"/>
          </w:tcPr>
          <w:p w14:paraId="7ECD453A" w14:textId="77777777" w:rsidR="005E1629" w:rsidRDefault="005E1629" w:rsidP="005E1629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5E1629">
              <w:rPr>
                <w:rFonts w:ascii="Times New Roman" w:eastAsia="Calibri" w:hAnsi="Times New Roman" w:cs="Times New Roman"/>
                <w:lang w:val="en-CA"/>
              </w:rPr>
              <w:t>95.88% ± 2.63</w:t>
            </w:r>
          </w:p>
          <w:p w14:paraId="0FBD5C4B" w14:textId="3737F0CA" w:rsidR="00BD24A5" w:rsidRPr="005E1629" w:rsidRDefault="00BD24A5" w:rsidP="005E1629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BD24A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1233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BD24A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0.89, 5</w:t>
            </w:r>
            <w:r w:rsid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BD24A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10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BD24A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871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0" w:type="auto"/>
          </w:tcPr>
          <w:p w14:paraId="161A380A" w14:textId="77777777" w:rsidR="005E1629" w:rsidRDefault="005E1629" w:rsidP="005E1629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5E1629">
              <w:rPr>
                <w:rFonts w:ascii="Times New Roman" w:eastAsia="Calibri" w:hAnsi="Times New Roman" w:cs="Times New Roman"/>
                <w:lang w:val="en-CA"/>
              </w:rPr>
              <w:t>99.56%± 0.09*</w:t>
            </w:r>
          </w:p>
          <w:p w14:paraId="6E8A5527" w14:textId="23E399AB" w:rsidR="00C6382B" w:rsidRPr="005E1629" w:rsidRDefault="00C6382B" w:rsidP="005E1629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C6382B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116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C6382B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0.07, 0.29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C6382B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1.9712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0" w:type="auto"/>
          </w:tcPr>
          <w:p w14:paraId="179A6102" w14:textId="77777777" w:rsidR="005E1629" w:rsidRDefault="005E1629" w:rsidP="005E1629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5E1629">
              <w:rPr>
                <w:rFonts w:ascii="Times New Roman" w:eastAsia="Calibri" w:hAnsi="Times New Roman" w:cs="Times New Roman"/>
                <w:lang w:val="en-CA"/>
              </w:rPr>
              <w:t>68.22% ± 5.99*</w:t>
            </w:r>
          </w:p>
          <w:p w14:paraId="4BF1A3F1" w14:textId="34FCD4C9" w:rsidR="00B706E5" w:rsidRPr="005E1629" w:rsidRDefault="00B706E5" w:rsidP="005E1629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B706E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084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B706E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4</w:t>
            </w:r>
            <w:r w:rsid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B706E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45, 16</w:t>
            </w:r>
            <w:r w:rsid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B706E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41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B706E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2.1656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0" w:type="auto"/>
          </w:tcPr>
          <w:p w14:paraId="3D2D998D" w14:textId="77777777" w:rsidR="005E1629" w:rsidRDefault="005E1629" w:rsidP="005E1629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5E1629">
              <w:rPr>
                <w:rFonts w:ascii="Times New Roman" w:eastAsia="Calibri" w:hAnsi="Times New Roman" w:cs="Times New Roman"/>
                <w:b/>
                <w:bCs/>
                <w:lang w:val="en-CA"/>
              </w:rPr>
              <w:t>9.30± 3.07</w:t>
            </w:r>
          </w:p>
          <w:p w14:paraId="102B2840" w14:textId="1BC5C148" w:rsidR="00BD24A5" w:rsidRPr="005E1629" w:rsidRDefault="00BD24A5" w:rsidP="005E1629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BD24A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32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3, CI=</w:t>
            </w:r>
            <w:r>
              <w:t xml:space="preserve"> </w:t>
            </w:r>
            <w:r w:rsidRPr="00BD24A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5.87, 13.89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BD24A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5042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</w:tr>
      <w:tr w:rsidR="005E1629" w:rsidRPr="005E1629" w14:paraId="47A3DC85" w14:textId="77777777" w:rsidTr="002573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09E25B" w14:textId="77777777" w:rsidR="005E1629" w:rsidRPr="005E1629" w:rsidRDefault="005E1629" w:rsidP="005E1629">
            <w:pPr>
              <w:spacing w:before="120" w:after="240"/>
              <w:rPr>
                <w:rFonts w:ascii="Times New Roman" w:eastAsia="Calibri" w:hAnsi="Times New Roman" w:cs="Times New Roman"/>
                <w:lang w:val="en-CA"/>
              </w:rPr>
            </w:pPr>
            <w:r w:rsidRPr="005E1629">
              <w:rPr>
                <w:rFonts w:ascii="Times New Roman" w:eastAsia="Calibri" w:hAnsi="Times New Roman" w:cs="Times New Roman"/>
                <w:lang w:val="en-CA"/>
              </w:rPr>
              <w:t>dynamic u-net</w:t>
            </w:r>
          </w:p>
        </w:tc>
        <w:tc>
          <w:tcPr>
            <w:tcW w:w="0" w:type="auto"/>
          </w:tcPr>
          <w:p w14:paraId="40A2C234" w14:textId="77777777" w:rsidR="005E1629" w:rsidRDefault="005E1629" w:rsidP="005E1629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5E1629">
              <w:rPr>
                <w:rFonts w:ascii="Times New Roman" w:eastAsia="Calibri" w:hAnsi="Times New Roman" w:cs="Times New Roman"/>
                <w:lang w:val="en-CA"/>
              </w:rPr>
              <w:t>82.51% ± 5.19</w:t>
            </w:r>
          </w:p>
          <w:p w14:paraId="413D92ED" w14:textId="181A8F4A" w:rsidR="007B30CC" w:rsidRPr="005E1629" w:rsidRDefault="007B30CC" w:rsidP="005E1629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21, CI=</w:t>
            </w:r>
            <w:r>
              <w:t xml:space="preserve"> </w:t>
            </w:r>
            <w:r w:rsidRPr="007B30CC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2</w:t>
            </w:r>
            <w:r w:rsid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7B30CC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80, 9</w:t>
            </w:r>
            <w:r w:rsid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7B30CC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17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0.66)</w:t>
            </w:r>
          </w:p>
        </w:tc>
        <w:tc>
          <w:tcPr>
            <w:tcW w:w="0" w:type="auto"/>
          </w:tcPr>
          <w:p w14:paraId="14B9AC46" w14:textId="77777777" w:rsidR="005E1629" w:rsidRDefault="005E1629" w:rsidP="005E1629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5E1629">
              <w:rPr>
                <w:rFonts w:ascii="Times New Roman" w:eastAsia="Calibri" w:hAnsi="Times New Roman" w:cs="Times New Roman"/>
                <w:lang w:val="en-CA"/>
              </w:rPr>
              <w:t>71.52%±   6.92</w:t>
            </w:r>
          </w:p>
          <w:p w14:paraId="723A6E14" w14:textId="094C400E" w:rsidR="000D0B4C" w:rsidRPr="005E1629" w:rsidRDefault="000D0B4C" w:rsidP="005E1629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0D0B4C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2343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0D0B4C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4</w:t>
            </w:r>
            <w:r w:rsid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0D0B4C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22, 12</w:t>
            </w:r>
            <w:r w:rsid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0D0B4C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79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0D0B4C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6258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0" w:type="auto"/>
          </w:tcPr>
          <w:p w14:paraId="7CF98D98" w14:textId="77777777" w:rsidR="005E1629" w:rsidRDefault="005E1629" w:rsidP="005E1629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5E1629">
              <w:rPr>
                <w:rFonts w:ascii="Times New Roman" w:eastAsia="Calibri" w:hAnsi="Times New Roman" w:cs="Times New Roman"/>
                <w:lang w:val="en-CA"/>
              </w:rPr>
              <w:t>96.11%±   1.88</w:t>
            </w:r>
          </w:p>
          <w:p w14:paraId="469DE941" w14:textId="742E2F3C" w:rsidR="00BD24A5" w:rsidRPr="005E1629" w:rsidRDefault="00BD24A5" w:rsidP="005E1629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BD24A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383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BD24A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0.16, 3</w:t>
            </w:r>
            <w:r w:rsid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BD24A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58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BD24A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1.3603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0" w:type="auto"/>
          </w:tcPr>
          <w:p w14:paraId="7FD628B4" w14:textId="77777777" w:rsidR="005E1629" w:rsidRDefault="005E1629" w:rsidP="005E1629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5E1629">
              <w:rPr>
                <w:rFonts w:ascii="Times New Roman" w:eastAsia="Calibri" w:hAnsi="Times New Roman" w:cs="Times New Roman"/>
                <w:lang w:val="en-CA"/>
              </w:rPr>
              <w:t>99.68%±   0.12</w:t>
            </w:r>
          </w:p>
          <w:p w14:paraId="330A4359" w14:textId="21D5589F" w:rsidR="00C6382B" w:rsidRPr="005E1629" w:rsidRDefault="00C6382B" w:rsidP="005E1629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C6382B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2683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C6382B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0.08, 0.21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C6382B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5744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0" w:type="auto"/>
          </w:tcPr>
          <w:p w14:paraId="49FA43B2" w14:textId="77777777" w:rsidR="005E1629" w:rsidRDefault="005E1629" w:rsidP="005E1629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5E1629">
              <w:rPr>
                <w:rFonts w:ascii="Times New Roman" w:eastAsia="Calibri" w:hAnsi="Times New Roman" w:cs="Times New Roman"/>
                <w:lang w:val="en-CA"/>
              </w:rPr>
              <w:t>74.76%±   6.92</w:t>
            </w:r>
          </w:p>
          <w:p w14:paraId="2BC673EB" w14:textId="499B87F7" w:rsidR="00B706E5" w:rsidRPr="005E1629" w:rsidRDefault="00B706E5" w:rsidP="005E1629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B706E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2863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B706E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4</w:t>
            </w:r>
            <w:r w:rsidR="005966E0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B706E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89, 12</w:t>
            </w:r>
            <w:r w:rsidR="005966E0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B706E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65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B706E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5499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0" w:type="auto"/>
          </w:tcPr>
          <w:p w14:paraId="1227A5E0" w14:textId="77777777" w:rsidR="005E1629" w:rsidRDefault="005E1629" w:rsidP="005E1629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5E1629">
              <w:rPr>
                <w:rFonts w:ascii="Times New Roman" w:eastAsia="Calibri" w:hAnsi="Times New Roman" w:cs="Times New Roman"/>
                <w:lang w:val="en-CA"/>
              </w:rPr>
              <w:t>14.71±   1.45</w:t>
            </w:r>
          </w:p>
          <w:p w14:paraId="7759B5E4" w14:textId="39322215" w:rsidR="00BD24A5" w:rsidRPr="005E1629" w:rsidRDefault="00BD24A5" w:rsidP="005E1629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BD24A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6874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BD24A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10.33, 7.54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BD24A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-0.1936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</w:tr>
      <w:tr w:rsidR="005E1629" w:rsidRPr="005E1629" w14:paraId="1E061503" w14:textId="77777777" w:rsidTr="00257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4FBB58" w14:textId="77777777" w:rsidR="005E1629" w:rsidRPr="005E1629" w:rsidRDefault="005E1629" w:rsidP="005E1629">
            <w:pPr>
              <w:spacing w:before="120" w:after="240"/>
              <w:rPr>
                <w:rFonts w:ascii="Times New Roman" w:eastAsia="Calibri" w:hAnsi="Times New Roman" w:cs="Times New Roman"/>
                <w:lang w:val="en-CA"/>
              </w:rPr>
            </w:pPr>
            <w:r w:rsidRPr="005E1629">
              <w:rPr>
                <w:rFonts w:ascii="Times New Roman" w:eastAsia="Calibri" w:hAnsi="Times New Roman" w:cs="Times New Roman"/>
                <w:lang w:val="en-CA"/>
              </w:rPr>
              <w:t>tri-attention u-net</w:t>
            </w:r>
          </w:p>
        </w:tc>
        <w:tc>
          <w:tcPr>
            <w:tcW w:w="0" w:type="auto"/>
          </w:tcPr>
          <w:p w14:paraId="31D327CA" w14:textId="77777777" w:rsidR="005E1629" w:rsidRPr="005E1629" w:rsidRDefault="005E1629" w:rsidP="005E1629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5E1629">
              <w:rPr>
                <w:rFonts w:ascii="Times New Roman" w:eastAsia="Calibri" w:hAnsi="Times New Roman" w:cs="Times New Roman"/>
                <w:b/>
                <w:bCs/>
                <w:lang w:val="en-CA"/>
              </w:rPr>
              <w:t>85.70% ± 3.38</w:t>
            </w:r>
          </w:p>
        </w:tc>
        <w:tc>
          <w:tcPr>
            <w:tcW w:w="0" w:type="auto"/>
          </w:tcPr>
          <w:p w14:paraId="0CAA3DF0" w14:textId="77777777" w:rsidR="005E1629" w:rsidRPr="005E1629" w:rsidRDefault="005E1629" w:rsidP="005E1629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5E1629">
              <w:rPr>
                <w:rFonts w:ascii="Times New Roman" w:eastAsia="Calibri" w:hAnsi="Times New Roman" w:cs="Times New Roman"/>
                <w:b/>
                <w:bCs/>
                <w:lang w:val="en-CA"/>
              </w:rPr>
              <w:t>75.79%± 4.67</w:t>
            </w:r>
          </w:p>
        </w:tc>
        <w:tc>
          <w:tcPr>
            <w:tcW w:w="0" w:type="auto"/>
          </w:tcPr>
          <w:p w14:paraId="7A16D396" w14:textId="77777777" w:rsidR="005E1629" w:rsidRPr="005E1629" w:rsidRDefault="005E1629" w:rsidP="005E1629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5E1629">
              <w:rPr>
                <w:rFonts w:ascii="Times New Roman" w:eastAsia="Calibri" w:hAnsi="Times New Roman" w:cs="Times New Roman"/>
                <w:b/>
                <w:bCs/>
                <w:lang w:val="en-CA"/>
              </w:rPr>
              <w:t>97.98% ± 0.53</w:t>
            </w:r>
          </w:p>
        </w:tc>
        <w:tc>
          <w:tcPr>
            <w:tcW w:w="0" w:type="auto"/>
          </w:tcPr>
          <w:p w14:paraId="58C0128F" w14:textId="77777777" w:rsidR="005E1629" w:rsidRPr="005E1629" w:rsidRDefault="005E1629" w:rsidP="005E1629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5E1629">
              <w:rPr>
                <w:rFonts w:ascii="Times New Roman" w:eastAsia="Calibri" w:hAnsi="Times New Roman" w:cs="Times New Roman"/>
                <w:b/>
                <w:bCs/>
                <w:lang w:val="en-CA"/>
              </w:rPr>
              <w:t>99.74%± 0.05</w:t>
            </w:r>
          </w:p>
        </w:tc>
        <w:tc>
          <w:tcPr>
            <w:tcW w:w="0" w:type="auto"/>
          </w:tcPr>
          <w:p w14:paraId="5B94D589" w14:textId="77777777" w:rsidR="005E1629" w:rsidRPr="005E1629" w:rsidRDefault="005E1629" w:rsidP="005E1629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5E1629">
              <w:rPr>
                <w:rFonts w:ascii="Times New Roman" w:eastAsia="Calibri" w:hAnsi="Times New Roman" w:cs="Times New Roman"/>
                <w:b/>
                <w:bCs/>
                <w:lang w:val="en-CA"/>
              </w:rPr>
              <w:t>78.65%± 4.05</w:t>
            </w:r>
          </w:p>
        </w:tc>
        <w:tc>
          <w:tcPr>
            <w:tcW w:w="0" w:type="auto"/>
          </w:tcPr>
          <w:p w14:paraId="77D0BD96" w14:textId="77777777" w:rsidR="005E1629" w:rsidRPr="005E1629" w:rsidRDefault="005E1629" w:rsidP="005E1629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5E1629">
              <w:rPr>
                <w:rFonts w:ascii="Times New Roman" w:eastAsia="Calibri" w:hAnsi="Times New Roman" w:cs="Times New Roman"/>
                <w:lang w:val="en-CA"/>
              </w:rPr>
              <w:t>13.32 ± 7.67</w:t>
            </w:r>
          </w:p>
        </w:tc>
      </w:tr>
    </w:tbl>
    <w:p w14:paraId="30D85741" w14:textId="77777777" w:rsidR="007B30CC" w:rsidRDefault="007B30CC" w:rsidP="007B30CC">
      <w:pPr>
        <w:rPr>
          <w:rFonts w:ascii="Times New Roman" w:hAnsi="Times New Roman" w:cs="Times New Roman"/>
          <w:sz w:val="20"/>
          <w:szCs w:val="20"/>
        </w:rPr>
      </w:pPr>
    </w:p>
    <w:p w14:paraId="21FE65AD" w14:textId="2FAB116C" w:rsidR="007B30CC" w:rsidRDefault="007B30CC" w:rsidP="007B30CC">
      <w:pPr>
        <w:rPr>
          <w:rFonts w:ascii="Times New Roman" w:hAnsi="Times New Roman" w:cs="Times New Roman"/>
          <w:sz w:val="20"/>
          <w:szCs w:val="20"/>
        </w:rPr>
      </w:pPr>
      <w:r w:rsidRPr="00BC7B39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BC7B39">
        <w:rPr>
          <w:rFonts w:ascii="Times New Roman" w:hAnsi="Times New Roman" w:cs="Times New Roman"/>
          <w:sz w:val="20"/>
          <w:szCs w:val="20"/>
        </w:rPr>
        <w:t xml:space="preserve">: </w:t>
      </w:r>
      <w:r w:rsidR="00270DD5" w:rsidRPr="00270DD5">
        <w:rPr>
          <w:rFonts w:ascii="Times New Roman" w:hAnsi="Times New Roman" w:cs="Times New Roman"/>
          <w:sz w:val="20"/>
          <w:szCs w:val="20"/>
        </w:rPr>
        <w:t>5-Fold cross validation results for ablation study on head segmentation dataset. The best results are shown in bold. Pairwise comparisons were conducted between the full Tri-Attention U-Net and each ablation variant where ‘*’ indicates statistical significance (p&lt;0.01 due to 5 comparisons with Bonferroni-correction).</w:t>
      </w:r>
      <w:r w:rsidR="00270DD5">
        <w:rPr>
          <w:rFonts w:ascii="Times New Roman" w:hAnsi="Times New Roman" w:cs="Times New Roman"/>
          <w:sz w:val="20"/>
          <w:szCs w:val="20"/>
        </w:rPr>
        <w:t xml:space="preserve"> </w:t>
      </w:r>
      <w:r w:rsidRPr="005E1629">
        <w:rPr>
          <w:rFonts w:ascii="Times New Roman" w:hAnsi="Times New Roman" w:cs="Times New Roman"/>
          <w:sz w:val="20"/>
          <w:szCs w:val="20"/>
        </w:rPr>
        <w:t xml:space="preserve">The best results are </w:t>
      </w:r>
      <w:r w:rsidRPr="005E1629">
        <w:rPr>
          <w:rFonts w:ascii="Times New Roman" w:hAnsi="Times New Roman" w:cs="Times New Roman"/>
          <w:sz w:val="20"/>
          <w:szCs w:val="20"/>
        </w:rPr>
        <w:lastRenderedPageBreak/>
        <w:t>shown in bold.</w:t>
      </w:r>
      <w:r>
        <w:rPr>
          <w:rFonts w:ascii="Times New Roman" w:hAnsi="Times New Roman" w:cs="Times New Roman"/>
          <w:sz w:val="20"/>
          <w:szCs w:val="20"/>
        </w:rPr>
        <w:t xml:space="preserve"> P values are shown in brackets (denoted with a ‘p’), along with 95% confidence interval differences (denoted with a ‘CI’) and the Cohen’s d effect sizes for each evaluation metric (denoted with a ‘d’). </w:t>
      </w:r>
    </w:p>
    <w:tbl>
      <w:tblPr>
        <w:tblStyle w:val="PlainTable32"/>
        <w:tblW w:w="0" w:type="auto"/>
        <w:tblLook w:val="04A0" w:firstRow="1" w:lastRow="0" w:firstColumn="1" w:lastColumn="0" w:noHBand="0" w:noVBand="1"/>
      </w:tblPr>
      <w:tblGrid>
        <w:gridCol w:w="1542"/>
        <w:gridCol w:w="1022"/>
        <w:gridCol w:w="1059"/>
        <w:gridCol w:w="1639"/>
        <w:gridCol w:w="1639"/>
        <w:gridCol w:w="1444"/>
        <w:gridCol w:w="1015"/>
      </w:tblGrid>
      <w:tr w:rsidR="00257B2F" w:rsidRPr="00257B2F" w14:paraId="6BA0864B" w14:textId="77777777" w:rsidTr="002573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2D07F758" w14:textId="77777777" w:rsidR="00257B2F" w:rsidRPr="00257B2F" w:rsidRDefault="00257B2F" w:rsidP="00257B2F">
            <w:pPr>
              <w:spacing w:before="120" w:after="24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lang w:val="en-CA"/>
              </w:rPr>
              <w:t>Model</w:t>
            </w:r>
          </w:p>
        </w:tc>
        <w:tc>
          <w:tcPr>
            <w:tcW w:w="0" w:type="auto"/>
          </w:tcPr>
          <w:p w14:paraId="25A8B05B" w14:textId="77777777" w:rsidR="00257B2F" w:rsidRPr="00257B2F" w:rsidRDefault="00257B2F" w:rsidP="00257B2F">
            <w:pPr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lang w:val="en-CA"/>
              </w:rPr>
              <w:t>DSC</w:t>
            </w:r>
          </w:p>
        </w:tc>
        <w:tc>
          <w:tcPr>
            <w:tcW w:w="0" w:type="auto"/>
          </w:tcPr>
          <w:p w14:paraId="53824E2D" w14:textId="77777777" w:rsidR="00257B2F" w:rsidRPr="00257B2F" w:rsidRDefault="00257B2F" w:rsidP="00257B2F">
            <w:pPr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lang w:val="en-CA"/>
              </w:rPr>
              <w:t>Iou</w:t>
            </w:r>
          </w:p>
        </w:tc>
        <w:tc>
          <w:tcPr>
            <w:tcW w:w="0" w:type="auto"/>
          </w:tcPr>
          <w:p w14:paraId="48FDFA40" w14:textId="77777777" w:rsidR="00257B2F" w:rsidRPr="00257B2F" w:rsidRDefault="00257B2F" w:rsidP="00257B2F">
            <w:pPr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lang w:val="en-CA"/>
              </w:rPr>
              <w:t>Sensitivity</w:t>
            </w:r>
          </w:p>
        </w:tc>
        <w:tc>
          <w:tcPr>
            <w:tcW w:w="0" w:type="auto"/>
          </w:tcPr>
          <w:p w14:paraId="52764449" w14:textId="77777777" w:rsidR="00257B2F" w:rsidRPr="00257B2F" w:rsidRDefault="00257B2F" w:rsidP="00257B2F">
            <w:pPr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lang w:val="en-CA"/>
              </w:rPr>
              <w:t>specificity</w:t>
            </w:r>
          </w:p>
        </w:tc>
        <w:tc>
          <w:tcPr>
            <w:tcW w:w="0" w:type="auto"/>
          </w:tcPr>
          <w:p w14:paraId="1E2698F6" w14:textId="77777777" w:rsidR="00257B2F" w:rsidRPr="00257B2F" w:rsidRDefault="00257B2F" w:rsidP="00257B2F">
            <w:pPr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lang w:val="en-CA"/>
              </w:rPr>
              <w:t>precision</w:t>
            </w:r>
          </w:p>
        </w:tc>
        <w:tc>
          <w:tcPr>
            <w:tcW w:w="0" w:type="auto"/>
          </w:tcPr>
          <w:p w14:paraId="49C6D32F" w14:textId="77777777" w:rsidR="00257B2F" w:rsidRPr="00257B2F" w:rsidRDefault="00257B2F" w:rsidP="00257B2F">
            <w:pPr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lang w:val="en-CA"/>
              </w:rPr>
              <w:t>hd95</w:t>
            </w:r>
          </w:p>
        </w:tc>
      </w:tr>
      <w:tr w:rsidR="009854D8" w:rsidRPr="00257B2F" w14:paraId="12A84001" w14:textId="77777777" w:rsidTr="00257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4CCB62" w14:textId="77777777" w:rsidR="009854D8" w:rsidRPr="00257B2F" w:rsidRDefault="009854D8" w:rsidP="009854D8">
            <w:pPr>
              <w:spacing w:before="120" w:after="24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lang w:val="en-CA"/>
              </w:rPr>
              <w:t>baseline u-net</w:t>
            </w:r>
          </w:p>
        </w:tc>
        <w:tc>
          <w:tcPr>
            <w:tcW w:w="0" w:type="auto"/>
          </w:tcPr>
          <w:p w14:paraId="5200C2D5" w14:textId="77777777" w:rsidR="009854D8" w:rsidRDefault="009854D8" w:rsidP="009854D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5E1629">
              <w:rPr>
                <w:rFonts w:ascii="Times New Roman" w:eastAsia="Calibri" w:hAnsi="Times New Roman" w:cs="Times New Roman"/>
                <w:lang w:val="en-CA"/>
              </w:rPr>
              <w:t>80.43% ± 2.86</w:t>
            </w:r>
          </w:p>
          <w:p w14:paraId="302427D6" w14:textId="023F3555" w:rsidR="009854D8" w:rsidRPr="00257B2F" w:rsidRDefault="009854D8" w:rsidP="009854D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19, CI=</w:t>
            </w:r>
            <w:r>
              <w:t xml:space="preserve"> </w:t>
            </w: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1.43</w:t>
            </w: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 xml:space="preserve">,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9.12</w:t>
            </w: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1.70)</w:t>
            </w:r>
          </w:p>
        </w:tc>
        <w:tc>
          <w:tcPr>
            <w:tcW w:w="0" w:type="auto"/>
          </w:tcPr>
          <w:p w14:paraId="31A2EE47" w14:textId="77777777" w:rsidR="009854D8" w:rsidRDefault="009854D8" w:rsidP="009854D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E1629">
              <w:rPr>
                <w:rFonts w:ascii="Times New Roman" w:eastAsia="Calibri" w:hAnsi="Times New Roman" w:cs="Times New Roman"/>
              </w:rPr>
              <w:t>68.79%</w:t>
            </w:r>
            <w:r w:rsidRPr="005E1629">
              <w:rPr>
                <w:rFonts w:ascii="Times New Roman" w:eastAsia="Calibri" w:hAnsi="Times New Roman" w:cs="Times New Roman"/>
                <w:lang w:val="en-CA"/>
              </w:rPr>
              <w:t>±</w:t>
            </w:r>
            <w:r w:rsidRPr="005E1629">
              <w:rPr>
                <w:rFonts w:ascii="Times New Roman" w:eastAsia="Calibri" w:hAnsi="Times New Roman" w:cs="Times New Roman"/>
              </w:rPr>
              <w:t xml:space="preserve"> 3.59</w:t>
            </w:r>
          </w:p>
          <w:p w14:paraId="529BF3EE" w14:textId="77777777" w:rsidR="009854D8" w:rsidRDefault="009854D8" w:rsidP="009854D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0D0B4C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259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0D0B4C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0D0B4C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38, 12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0D0B4C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64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0D0B4C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1.5464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  <w:p w14:paraId="38200ADC" w14:textId="4DEDAA16" w:rsidR="009854D8" w:rsidRPr="00257B2F" w:rsidRDefault="009854D8" w:rsidP="009854D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E1D18A1" w14:textId="77777777" w:rsidR="009854D8" w:rsidRDefault="009854D8" w:rsidP="009854D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5E1629">
              <w:rPr>
                <w:rFonts w:ascii="Times New Roman" w:eastAsia="Calibri" w:hAnsi="Times New Roman" w:cs="Times New Roman"/>
                <w:lang w:val="en-CA"/>
              </w:rPr>
              <w:t>94.88% ±2.41</w:t>
            </w:r>
          </w:p>
          <w:p w14:paraId="73177746" w14:textId="3D46CE93" w:rsidR="009854D8" w:rsidRPr="00257B2F" w:rsidRDefault="009854D8" w:rsidP="009854D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BD24A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3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1, CI=</w:t>
            </w:r>
            <w:r>
              <w:t xml:space="preserve"> </w:t>
            </w:r>
            <w:r w:rsidRPr="00BD24A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BD24A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47, 5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BD24A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75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BD24A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1.461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0" w:type="auto"/>
          </w:tcPr>
          <w:p w14:paraId="3A5C859C" w14:textId="77777777" w:rsidR="009854D8" w:rsidRDefault="009854D8" w:rsidP="009854D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E1629">
              <w:rPr>
                <w:rFonts w:ascii="Times New Roman" w:eastAsia="Calibri" w:hAnsi="Times New Roman" w:cs="Times New Roman"/>
              </w:rPr>
              <w:t>99.64%</w:t>
            </w:r>
            <w:r w:rsidRPr="005E1629">
              <w:rPr>
                <w:rFonts w:ascii="Times New Roman" w:eastAsia="Calibri" w:hAnsi="Times New Roman" w:cs="Times New Roman"/>
                <w:lang w:val="en-CA"/>
              </w:rPr>
              <w:t>±</w:t>
            </w:r>
            <w:r w:rsidRPr="005E1629">
              <w:rPr>
                <w:rFonts w:ascii="Times New Roman" w:eastAsia="Calibri" w:hAnsi="Times New Roman" w:cs="Times New Roman"/>
              </w:rPr>
              <w:t xml:space="preserve"> 0.09</w:t>
            </w:r>
          </w:p>
          <w:p w14:paraId="64CE5B46" w14:textId="0A7E73B0" w:rsidR="009854D8" w:rsidRPr="00257B2F" w:rsidRDefault="009854D8" w:rsidP="009854D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C6382B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646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C6382B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0.01, 0.21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C6382B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1.1316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0" w:type="auto"/>
          </w:tcPr>
          <w:p w14:paraId="2A754480" w14:textId="77777777" w:rsidR="009854D8" w:rsidRDefault="009854D8" w:rsidP="009854D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5E1629">
              <w:rPr>
                <w:rFonts w:ascii="Times New Roman" w:eastAsia="Calibri" w:hAnsi="Times New Roman" w:cs="Times New Roman"/>
                <w:lang w:val="en-CA"/>
              </w:rPr>
              <w:t>72.03% ±5.63</w:t>
            </w:r>
          </w:p>
          <w:p w14:paraId="6FD1ACAD" w14:textId="77777777" w:rsidR="009854D8" w:rsidRPr="005E1629" w:rsidRDefault="009854D8" w:rsidP="009854D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B706E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40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B706E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0.48, 12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B706E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75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B706E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1.3394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  <w:p w14:paraId="513F6DBE" w14:textId="3028DB63" w:rsidR="009854D8" w:rsidRPr="00257B2F" w:rsidRDefault="009854D8" w:rsidP="009854D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9FA351C" w14:textId="77777777" w:rsidR="009854D8" w:rsidRDefault="009854D8" w:rsidP="009854D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E1629">
              <w:rPr>
                <w:rFonts w:ascii="Times New Roman" w:eastAsia="Calibri" w:hAnsi="Times New Roman" w:cs="Times New Roman"/>
              </w:rPr>
              <w:t xml:space="preserve">24.15 </w:t>
            </w:r>
            <w:r w:rsidRPr="005E1629">
              <w:rPr>
                <w:rFonts w:ascii="Times New Roman" w:eastAsia="Calibri" w:hAnsi="Times New Roman" w:cs="Times New Roman"/>
                <w:lang w:val="en-CA"/>
              </w:rPr>
              <w:t>±</w:t>
            </w:r>
            <w:r w:rsidRPr="005E1629">
              <w:rPr>
                <w:rFonts w:ascii="Times New Roman" w:eastAsia="Calibri" w:hAnsi="Times New Roman" w:cs="Times New Roman"/>
              </w:rPr>
              <w:t xml:space="preserve"> 7.45</w:t>
            </w:r>
          </w:p>
          <w:p w14:paraId="0C43733A" w14:textId="7ED446CA" w:rsidR="009854D8" w:rsidRPr="00257B2F" w:rsidRDefault="009854D8" w:rsidP="009854D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99, CI=</w:t>
            </w:r>
            <w:r>
              <w:t xml:space="preserve"> </w:t>
            </w:r>
            <w:r w:rsidRPr="00BD24A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24.92, 3.26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BD24A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-0.9544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</w:tr>
      <w:tr w:rsidR="00257B2F" w:rsidRPr="00257B2F" w14:paraId="4CC52939" w14:textId="77777777" w:rsidTr="00257324">
        <w:trPr>
          <w:trHeight w:val="8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AC2839" w14:textId="77777777" w:rsidR="00257B2F" w:rsidRPr="00257B2F" w:rsidRDefault="00257B2F" w:rsidP="00257B2F">
            <w:pPr>
              <w:spacing w:before="120" w:after="24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lang w:val="en-CA"/>
              </w:rPr>
              <w:t>eca only</w:t>
            </w:r>
          </w:p>
        </w:tc>
        <w:tc>
          <w:tcPr>
            <w:tcW w:w="0" w:type="auto"/>
          </w:tcPr>
          <w:p w14:paraId="769005F2" w14:textId="77777777" w:rsidR="00257B2F" w:rsidRPr="00257B2F" w:rsidRDefault="00257B2F" w:rsidP="00257B2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lang w:val="en-CA"/>
              </w:rPr>
              <w:t>74.47%± 3.22*</w:t>
            </w:r>
          </w:p>
          <w:p w14:paraId="0E40FCB1" w14:textId="1CCAA9DB" w:rsidR="00257B2F" w:rsidRPr="00257B2F" w:rsidRDefault="00257B2F" w:rsidP="00257B2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0.0032, CI= [6</w:t>
            </w:r>
            <w:r w:rsidR="00150C67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31, 16</w:t>
            </w:r>
            <w:r w:rsidR="00150C67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15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2.8364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0" w:type="auto"/>
          </w:tcPr>
          <w:p w14:paraId="6E2ADBCE" w14:textId="77777777" w:rsidR="00257B2F" w:rsidRPr="00257B2F" w:rsidRDefault="00257B2F" w:rsidP="00257B2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lang w:val="en-CA"/>
              </w:rPr>
              <w:t>60.89%± 3.83*</w:t>
            </w:r>
          </w:p>
          <w:p w14:paraId="7D3F4EF1" w14:textId="40B8255F" w:rsidR="00257B2F" w:rsidRPr="009854D8" w:rsidRDefault="009854D8" w:rsidP="00257B2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9854D8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02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9854D8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9</w:t>
            </w:r>
            <w:r w:rsidR="008717E7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9854D8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8, 20</w:t>
            </w:r>
            <w:r w:rsidR="008717E7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9854D8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75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9854D8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3.1728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0" w:type="auto"/>
          </w:tcPr>
          <w:p w14:paraId="00C45CFB" w14:textId="77777777" w:rsidR="00257B2F" w:rsidRPr="00257B2F" w:rsidRDefault="00257B2F" w:rsidP="00257B2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lang w:val="en-CA"/>
              </w:rPr>
              <w:t>96.02%± 1.92</w:t>
            </w:r>
          </w:p>
          <w:p w14:paraId="082FAC2E" w14:textId="5FCE7DDD" w:rsidR="00257B2F" w:rsidRPr="00257B2F" w:rsidRDefault="00F901B3" w:rsidP="00257B2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F901B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861</w:t>
            </w:r>
            <w:r w:rsidRP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 xml:space="preserve">, CI= </w:t>
            </w:r>
            <w:r w:rsidRPr="00F901B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0.44, 4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F901B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39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F901B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1.0133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0" w:type="auto"/>
          </w:tcPr>
          <w:p w14:paraId="27ED0D85" w14:textId="77777777" w:rsidR="00257B2F" w:rsidRPr="00257B2F" w:rsidRDefault="00257B2F" w:rsidP="00257B2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lang w:val="en-CA"/>
              </w:rPr>
              <w:t>99.46%± 0.07*</w:t>
            </w:r>
          </w:p>
          <w:p w14:paraId="4C2C7E1F" w14:textId="2FAAE121" w:rsidR="00257B2F" w:rsidRPr="00257B2F" w:rsidRDefault="000650C0" w:rsidP="00257B2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0650C0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011</w:t>
            </w:r>
            <w:r w:rsidRP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 xml:space="preserve">, CI= </w:t>
            </w:r>
            <w:r w:rsidRPr="000650C0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0.19, 0.37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0650C0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3.7326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0" w:type="auto"/>
          </w:tcPr>
          <w:p w14:paraId="61EF4270" w14:textId="77777777" w:rsidR="00257B2F" w:rsidRPr="00257B2F" w:rsidRDefault="00257B2F" w:rsidP="00257B2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lang w:val="en-CA"/>
              </w:rPr>
              <w:t>63.65%± 3.55*</w:t>
            </w:r>
          </w:p>
          <w:p w14:paraId="32D4BCAC" w14:textId="52B50392" w:rsidR="00257B2F" w:rsidRPr="00257B2F" w:rsidRDefault="009854D8" w:rsidP="00257B2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9854D8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02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9854D8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9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9854D8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19, 2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9854D8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80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9854D8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3.207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0" w:type="auto"/>
          </w:tcPr>
          <w:p w14:paraId="2656E13C" w14:textId="77777777" w:rsidR="00257B2F" w:rsidRPr="00257B2F" w:rsidRDefault="00257B2F" w:rsidP="00257B2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lang w:val="en-CA"/>
              </w:rPr>
              <w:t>16.20 ±4.21</w:t>
            </w:r>
          </w:p>
          <w:p w14:paraId="6E0B90F6" w14:textId="41E78BAF" w:rsidR="00257B2F" w:rsidRPr="00257B2F" w:rsidRDefault="00150C67" w:rsidP="00257B2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150C67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3828</w:t>
            </w:r>
            <w:r w:rsidRP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 xml:space="preserve">, CI= </w:t>
            </w:r>
            <w:r w:rsidRPr="00150C67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11.05, 5.28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150C67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-0.438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</w:tr>
      <w:tr w:rsidR="00257B2F" w:rsidRPr="00257B2F" w14:paraId="16598540" w14:textId="77777777" w:rsidTr="00257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CB5349" w14:textId="77777777" w:rsidR="00257B2F" w:rsidRPr="00257B2F" w:rsidRDefault="00257B2F" w:rsidP="00257B2F">
            <w:pPr>
              <w:spacing w:before="120" w:after="24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lang w:val="en-CA"/>
              </w:rPr>
              <w:t>aspp only</w:t>
            </w:r>
          </w:p>
        </w:tc>
        <w:tc>
          <w:tcPr>
            <w:tcW w:w="0" w:type="auto"/>
          </w:tcPr>
          <w:p w14:paraId="0D4700B9" w14:textId="77777777" w:rsidR="00257B2F" w:rsidRPr="00257B2F" w:rsidRDefault="00257B2F" w:rsidP="00257B2F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lang w:val="en-CA"/>
              </w:rPr>
              <w:t>72.02% ± 5.16*</w:t>
            </w:r>
          </w:p>
          <w:p w14:paraId="77F36D94" w14:textId="00FEDF4E" w:rsidR="00257B2F" w:rsidRPr="00257B2F" w:rsidRDefault="00257B2F" w:rsidP="00257B2F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0.0025, CI= [8</w:t>
            </w:r>
            <w:r w:rsidR="00150C67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7, 19</w:t>
            </w:r>
            <w:r w:rsidR="00150C67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30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="00150C67" w:rsidRPr="00150C67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3.025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0" w:type="auto"/>
          </w:tcPr>
          <w:p w14:paraId="50BFC5B2" w14:textId="77777777" w:rsidR="00257B2F" w:rsidRPr="00257B2F" w:rsidRDefault="00257B2F" w:rsidP="00257B2F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lang w:val="en-CA"/>
              </w:rPr>
              <w:t>57.91%± 6.55*</w:t>
            </w:r>
          </w:p>
          <w:p w14:paraId="68100C1D" w14:textId="3CA735EF" w:rsidR="00257B2F" w:rsidRPr="00257B2F" w:rsidRDefault="00257B2F" w:rsidP="00257B2F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="009854D8" w:rsidRPr="009854D8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022</w:t>
            </w:r>
            <w:r w:rsidRP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</w:t>
            </w:r>
            <w:r w:rsidR="009854D8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 xml:space="preserve"> CI=</w:t>
            </w:r>
            <w:r w:rsidR="009854D8">
              <w:t xml:space="preserve"> </w:t>
            </w:r>
            <w:r w:rsidR="00DC7C66" w:rsidRPr="00DC7C66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10</w:t>
            </w:r>
            <w:r w:rsidR="008717E7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="00DC7C66" w:rsidRPr="00DC7C66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80, 24</w:t>
            </w:r>
            <w:r w:rsidR="008717E7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="00DC7C66" w:rsidRPr="00DC7C66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99]</w:t>
            </w:r>
            <w:r w:rsidR="00DC7C66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 xml:space="preserve">, </w:t>
            </w:r>
            <w:r w:rsidR="009854D8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d=</w:t>
            </w:r>
            <w:r w:rsidR="00DC7C66" w:rsidRPr="00DC7C66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3.1307</w:t>
            </w:r>
            <w:r w:rsidR="009854D8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0" w:type="auto"/>
          </w:tcPr>
          <w:p w14:paraId="4AAD9531" w14:textId="77777777" w:rsidR="00257B2F" w:rsidRPr="00257B2F" w:rsidRDefault="00257B2F" w:rsidP="00257B2F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lang w:val="en-CA"/>
              </w:rPr>
              <w:t>95.73% ± 1.94</w:t>
            </w:r>
          </w:p>
          <w:p w14:paraId="00415EC8" w14:textId="1024DA3B" w:rsidR="00257B2F" w:rsidRPr="00257B2F" w:rsidRDefault="00F901B3" w:rsidP="00257B2F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F901B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1153</w:t>
            </w:r>
            <w:r w:rsidRP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 xml:space="preserve">, CI= </w:t>
            </w:r>
            <w:r w:rsidRPr="00F901B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0.87, 5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F901B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38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F901B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897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0" w:type="auto"/>
          </w:tcPr>
          <w:p w14:paraId="66DDDA4C" w14:textId="77777777" w:rsidR="00257B2F" w:rsidRPr="00257B2F" w:rsidRDefault="00257B2F" w:rsidP="00257B2F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lang w:val="en-CA"/>
              </w:rPr>
              <w:t>99.39%± 0.15*</w:t>
            </w:r>
          </w:p>
          <w:p w14:paraId="680C85ED" w14:textId="76E406F2" w:rsidR="00257B2F" w:rsidRPr="00257B2F" w:rsidRDefault="000650C0" w:rsidP="00257B2F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0650C0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074</w:t>
            </w:r>
            <w:r w:rsidRP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 xml:space="preserve">, CI= </w:t>
            </w:r>
            <w:r w:rsidRPr="000650C0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0.16, 0.55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0650C0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2.2417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0" w:type="auto"/>
          </w:tcPr>
          <w:p w14:paraId="437AC80A" w14:textId="77777777" w:rsidR="00257B2F" w:rsidRPr="00257B2F" w:rsidRDefault="00257B2F" w:rsidP="00257B2F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lang w:val="en-CA"/>
              </w:rPr>
              <w:t>60.69% ± 7.24*</w:t>
            </w:r>
          </w:p>
          <w:p w14:paraId="5858F389" w14:textId="75158291" w:rsidR="00257B2F" w:rsidRPr="00257B2F" w:rsidRDefault="009854D8" w:rsidP="00257B2F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9854D8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044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9854D8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9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9854D8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37, 26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9854D8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55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9854D8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2.5967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0" w:type="auto"/>
          </w:tcPr>
          <w:p w14:paraId="6783A8AE" w14:textId="77777777" w:rsidR="00257B2F" w:rsidRPr="00257B2F" w:rsidRDefault="00257B2F" w:rsidP="00257B2F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lang w:val="en-CA"/>
              </w:rPr>
              <w:t>19.29± 4.15</w:t>
            </w:r>
          </w:p>
          <w:p w14:paraId="40EB1A37" w14:textId="30A1FE71" w:rsidR="00257B2F" w:rsidRPr="00257B2F" w:rsidRDefault="00150C67" w:rsidP="00257B2F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150C67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2084</w:t>
            </w:r>
            <w:r w:rsidRP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 xml:space="preserve">, CI= </w:t>
            </w:r>
            <w:r w:rsidRPr="00150C67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17.05, 5.09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150C67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-0.670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</w:tr>
      <w:tr w:rsidR="00257B2F" w:rsidRPr="00257B2F" w14:paraId="453920DA" w14:textId="77777777" w:rsidTr="002573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59B6DB" w14:textId="77777777" w:rsidR="00257B2F" w:rsidRPr="00257B2F" w:rsidRDefault="00257B2F" w:rsidP="00257B2F">
            <w:pPr>
              <w:spacing w:before="120" w:after="24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lang w:val="en-CA"/>
              </w:rPr>
              <w:t>attention gate only</w:t>
            </w:r>
          </w:p>
        </w:tc>
        <w:tc>
          <w:tcPr>
            <w:tcW w:w="0" w:type="auto"/>
          </w:tcPr>
          <w:p w14:paraId="23C8916E" w14:textId="77777777" w:rsidR="00257B2F" w:rsidRPr="00257B2F" w:rsidRDefault="00257B2F" w:rsidP="00257B2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lang w:val="en-CA"/>
              </w:rPr>
              <w:t>75.87% ± 4.24</w:t>
            </w:r>
          </w:p>
          <w:p w14:paraId="607FE055" w14:textId="7349C99A" w:rsidR="00257B2F" w:rsidRPr="00257B2F" w:rsidRDefault="00150C67" w:rsidP="00257B2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150C67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143</w:t>
            </w:r>
            <w:r w:rsidRP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 xml:space="preserve">, CI= </w:t>
            </w:r>
            <w:r w:rsidRPr="00150C67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3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150C67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25, 16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150C67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42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150C67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1.854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0" w:type="auto"/>
          </w:tcPr>
          <w:p w14:paraId="24CDFFA3" w14:textId="77777777" w:rsidR="00257B2F" w:rsidRPr="00257B2F" w:rsidRDefault="00257B2F" w:rsidP="00257B2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lang w:val="en-CA"/>
              </w:rPr>
              <w:t>62.61%±   13.45</w:t>
            </w:r>
          </w:p>
          <w:p w14:paraId="0DD4D321" w14:textId="0BD6AF9A" w:rsidR="00257B2F" w:rsidRPr="00257B2F" w:rsidRDefault="00DC7C66" w:rsidP="00257B2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DC7C66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117</w:t>
            </w:r>
            <w:r w:rsidRP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 xml:space="preserve"> CI=</w:t>
            </w:r>
            <w:r>
              <w:t xml:space="preserve"> </w:t>
            </w:r>
            <w:r w:rsidRPr="00DC7C66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4</w:t>
            </w:r>
            <w:r w:rsidR="008717E7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DC7C66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80, 21</w:t>
            </w:r>
            <w:r w:rsidR="008717E7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DC7C66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18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DC7C66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1.9687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0" w:type="auto"/>
          </w:tcPr>
          <w:p w14:paraId="38B45455" w14:textId="77777777" w:rsidR="00257B2F" w:rsidRPr="00257B2F" w:rsidRDefault="00257B2F" w:rsidP="00257B2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lang w:val="en-CA"/>
              </w:rPr>
              <w:t>95.73%±   1.92</w:t>
            </w:r>
          </w:p>
          <w:p w14:paraId="79141552" w14:textId="64F8C471" w:rsidR="00257B2F" w:rsidRPr="00257B2F" w:rsidRDefault="00F901B3" w:rsidP="00257B2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F901B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633</w:t>
            </w:r>
            <w:r w:rsidRP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 xml:space="preserve">, CI= </w:t>
            </w:r>
            <w:r w:rsidRPr="00F901B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0.20, 4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F901B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72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F901B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1.1404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0" w:type="auto"/>
          </w:tcPr>
          <w:p w14:paraId="1282DFD5" w14:textId="77777777" w:rsidR="00257B2F" w:rsidRPr="00257B2F" w:rsidRDefault="00257B2F" w:rsidP="00257B2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lang w:val="en-CA"/>
              </w:rPr>
              <w:t>99.51%±   0.11</w:t>
            </w:r>
          </w:p>
          <w:p w14:paraId="41D1975D" w14:textId="29C04FF6" w:rsidR="00257B2F" w:rsidRPr="00257B2F" w:rsidRDefault="000650C0" w:rsidP="00257B2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0650C0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260</w:t>
            </w:r>
            <w:r w:rsidRP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 xml:space="preserve">, CI= </w:t>
            </w:r>
            <w:r w:rsidRPr="000650C0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0.04, 0.41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0650C0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1.543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0" w:type="auto"/>
          </w:tcPr>
          <w:p w14:paraId="20A8B257" w14:textId="77777777" w:rsidR="00257B2F" w:rsidRPr="00257B2F" w:rsidRDefault="00257B2F" w:rsidP="00257B2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lang w:val="en-CA"/>
              </w:rPr>
              <w:t>65.98%±   5.84</w:t>
            </w:r>
          </w:p>
          <w:p w14:paraId="02CE6822" w14:textId="362C741B" w:rsidR="00257B2F" w:rsidRPr="00257B2F" w:rsidRDefault="009854D8" w:rsidP="00257B2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9854D8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153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9854D8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4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9854D8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2, 2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9854D8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32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9854D8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1.8182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0" w:type="auto"/>
          </w:tcPr>
          <w:p w14:paraId="437DA07E" w14:textId="77777777" w:rsidR="00257B2F" w:rsidRPr="00257B2F" w:rsidRDefault="00257B2F" w:rsidP="00257B2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lang w:val="en-CA"/>
              </w:rPr>
              <w:t>15.20±   4.21</w:t>
            </w:r>
          </w:p>
          <w:p w14:paraId="4582C7D5" w14:textId="5F863FC9" w:rsidR="00257B2F" w:rsidRPr="00257B2F" w:rsidRDefault="00F901B3" w:rsidP="00257B2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F901B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7043</w:t>
            </w:r>
            <w:r w:rsidRP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 xml:space="preserve">, CI= </w:t>
            </w:r>
            <w:r w:rsidRPr="00F901B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14.69, 10.92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F901B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-0.1824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</w:tr>
      <w:tr w:rsidR="00257B2F" w:rsidRPr="00257B2F" w14:paraId="7FC881FA" w14:textId="77777777" w:rsidTr="00257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AE294E" w14:textId="77777777" w:rsidR="00257B2F" w:rsidRPr="00257B2F" w:rsidRDefault="00257B2F" w:rsidP="00257B2F">
            <w:pPr>
              <w:spacing w:before="120" w:after="24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lang w:val="en-CA"/>
              </w:rPr>
              <w:t>se only</w:t>
            </w:r>
          </w:p>
        </w:tc>
        <w:tc>
          <w:tcPr>
            <w:tcW w:w="0" w:type="auto"/>
          </w:tcPr>
          <w:p w14:paraId="23737492" w14:textId="77777777" w:rsidR="00257B2F" w:rsidRPr="00257B2F" w:rsidRDefault="00257B2F" w:rsidP="00257B2F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lang w:val="en-CA"/>
              </w:rPr>
              <w:t>77.72% ± 2.84*</w:t>
            </w:r>
          </w:p>
          <w:p w14:paraId="1F4BD9B6" w14:textId="4CFAD000" w:rsidR="00257B2F" w:rsidRPr="00257B2F" w:rsidRDefault="00150C67" w:rsidP="00257B2F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150C67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055</w:t>
            </w:r>
            <w:r w:rsidRP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 xml:space="preserve">, CI= </w:t>
            </w:r>
            <w:r w:rsidRPr="00150C67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3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150C67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90, 12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150C67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5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150C67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2.4327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0" w:type="auto"/>
          </w:tcPr>
          <w:p w14:paraId="3BEBD856" w14:textId="77777777" w:rsidR="00257B2F" w:rsidRPr="00257B2F" w:rsidRDefault="00257B2F" w:rsidP="00257B2F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lang w:val="en-CA"/>
              </w:rPr>
              <w:t>64.88%±   3.40*</w:t>
            </w:r>
          </w:p>
          <w:p w14:paraId="61D71E14" w14:textId="2F526BE8" w:rsidR="00257B2F" w:rsidRPr="00257B2F" w:rsidRDefault="00DC7C66" w:rsidP="00257B2F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DC7C66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031</w:t>
            </w:r>
            <w:r w:rsidRP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 xml:space="preserve"> CI=</w:t>
            </w:r>
            <w:r>
              <w:t xml:space="preserve"> </w:t>
            </w:r>
            <w:r w:rsidRPr="00DC7C66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6</w:t>
            </w:r>
            <w:r w:rsidR="008717E7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DC7C66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18, 15</w:t>
            </w:r>
            <w:r w:rsidR="008717E7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DC7C66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66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DC7C66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2.8622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0" w:type="auto"/>
          </w:tcPr>
          <w:p w14:paraId="14A9C002" w14:textId="77777777" w:rsidR="00257B2F" w:rsidRPr="00257B2F" w:rsidRDefault="00257B2F" w:rsidP="00257B2F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lang w:val="en-CA"/>
              </w:rPr>
              <w:t>95.98%±   2.10</w:t>
            </w:r>
          </w:p>
          <w:p w14:paraId="4F37BEEE" w14:textId="2DD79610" w:rsidR="00257B2F" w:rsidRPr="00257B2F" w:rsidRDefault="00F901B3" w:rsidP="00257B2F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F901B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1251</w:t>
            </w:r>
            <w:r w:rsidRP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 xml:space="preserve">, CI= </w:t>
            </w:r>
            <w:r w:rsidRPr="00F901B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0.87, 4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F901B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90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F901B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8653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0" w:type="auto"/>
          </w:tcPr>
          <w:p w14:paraId="28A47EC3" w14:textId="77777777" w:rsidR="00257B2F" w:rsidRPr="00257B2F" w:rsidRDefault="00257B2F" w:rsidP="00257B2F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lang w:val="en-CA"/>
              </w:rPr>
              <w:t>99.56%±   0.07*</w:t>
            </w:r>
          </w:p>
          <w:p w14:paraId="499FD18F" w14:textId="16FCD7D6" w:rsidR="00257B2F" w:rsidRPr="00257B2F" w:rsidRDefault="000650C0" w:rsidP="00257B2F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0650C0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074</w:t>
            </w:r>
            <w:r w:rsidRP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 xml:space="preserve">, CI= </w:t>
            </w:r>
            <w:r w:rsidRPr="000650C0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0.08, 0.28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0650C0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2.240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0" w:type="auto"/>
          </w:tcPr>
          <w:p w14:paraId="1337492C" w14:textId="77777777" w:rsidR="00257B2F" w:rsidRPr="00257B2F" w:rsidRDefault="00257B2F" w:rsidP="00257B2F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lang w:val="en-CA"/>
              </w:rPr>
              <w:t xml:space="preserve">67.99%± 4.21* </w:t>
            </w:r>
          </w:p>
          <w:p w14:paraId="4AFED7E1" w14:textId="24B866BE" w:rsidR="00257B2F" w:rsidRPr="00257B2F" w:rsidRDefault="009854D8" w:rsidP="00257B2F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9854D8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104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9854D8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4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9854D8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16, 17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9854D8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15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9854D8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2.0376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0" w:type="auto"/>
          </w:tcPr>
          <w:p w14:paraId="2DACA3BD" w14:textId="77777777" w:rsidR="00257B2F" w:rsidRPr="00257B2F" w:rsidRDefault="00257B2F" w:rsidP="00257B2F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b/>
                <w:bCs/>
                <w:lang w:val="en-CA"/>
              </w:rPr>
              <w:t>11.25±   5.82</w:t>
            </w:r>
          </w:p>
          <w:p w14:paraId="53124AB2" w14:textId="0634B1AC" w:rsidR="00257B2F" w:rsidRPr="00257B2F" w:rsidRDefault="00F901B3" w:rsidP="00257B2F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F901B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4942</w:t>
            </w:r>
            <w:r w:rsidRPr="00257B2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 xml:space="preserve">, CI= </w:t>
            </w:r>
            <w:r w:rsidRPr="00F901B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5.56, 9.69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F901B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336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</w:tr>
      <w:tr w:rsidR="00257B2F" w:rsidRPr="00257B2F" w14:paraId="3C157E84" w14:textId="77777777" w:rsidTr="002573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2F4290" w14:textId="77777777" w:rsidR="00257B2F" w:rsidRPr="00257B2F" w:rsidRDefault="00257B2F" w:rsidP="00257B2F">
            <w:pPr>
              <w:spacing w:before="120" w:after="24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lang w:val="en-CA"/>
              </w:rPr>
              <w:lastRenderedPageBreak/>
              <w:t>tri-attention u-net</w:t>
            </w:r>
          </w:p>
        </w:tc>
        <w:tc>
          <w:tcPr>
            <w:tcW w:w="0" w:type="auto"/>
          </w:tcPr>
          <w:p w14:paraId="766F52CC" w14:textId="647958AA" w:rsidR="00257B2F" w:rsidRPr="00257B2F" w:rsidRDefault="00257B2F" w:rsidP="00257B2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b/>
                <w:bCs/>
                <w:lang w:val="en-CA"/>
              </w:rPr>
              <w:t>85.70% ± 3.38</w:t>
            </w:r>
          </w:p>
        </w:tc>
        <w:tc>
          <w:tcPr>
            <w:tcW w:w="0" w:type="auto"/>
          </w:tcPr>
          <w:p w14:paraId="4DBAED1A" w14:textId="5C528306" w:rsidR="00257B2F" w:rsidRPr="00257B2F" w:rsidRDefault="00257B2F" w:rsidP="00257B2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b/>
                <w:bCs/>
                <w:lang w:val="en-CA"/>
              </w:rPr>
              <w:t>75.79%± 4.67</w:t>
            </w:r>
          </w:p>
        </w:tc>
        <w:tc>
          <w:tcPr>
            <w:tcW w:w="0" w:type="auto"/>
          </w:tcPr>
          <w:p w14:paraId="4705288C" w14:textId="087DC746" w:rsidR="00257B2F" w:rsidRPr="00257B2F" w:rsidRDefault="00257B2F" w:rsidP="00257B2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b/>
                <w:bCs/>
                <w:lang w:val="en-CA"/>
              </w:rPr>
              <w:t>97.98% ± 0.53</w:t>
            </w:r>
          </w:p>
        </w:tc>
        <w:tc>
          <w:tcPr>
            <w:tcW w:w="0" w:type="auto"/>
          </w:tcPr>
          <w:p w14:paraId="64FCB684" w14:textId="375A1659" w:rsidR="00257B2F" w:rsidRPr="00257B2F" w:rsidRDefault="00257B2F" w:rsidP="00257B2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b/>
                <w:bCs/>
                <w:lang w:val="en-CA"/>
              </w:rPr>
              <w:t>99.74%± 0.05</w:t>
            </w:r>
          </w:p>
        </w:tc>
        <w:tc>
          <w:tcPr>
            <w:tcW w:w="0" w:type="auto"/>
          </w:tcPr>
          <w:p w14:paraId="796EC9F8" w14:textId="16181E37" w:rsidR="00257B2F" w:rsidRPr="00257B2F" w:rsidRDefault="00257B2F" w:rsidP="00257B2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b/>
                <w:bCs/>
                <w:lang w:val="en-CA"/>
              </w:rPr>
              <w:t>78.65%± 4.05</w:t>
            </w:r>
          </w:p>
        </w:tc>
        <w:tc>
          <w:tcPr>
            <w:tcW w:w="0" w:type="auto"/>
          </w:tcPr>
          <w:p w14:paraId="06927815" w14:textId="364BDB34" w:rsidR="00257B2F" w:rsidRPr="00257B2F" w:rsidRDefault="00257B2F" w:rsidP="00257B2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CA"/>
              </w:rPr>
            </w:pPr>
            <w:r w:rsidRPr="00257B2F">
              <w:rPr>
                <w:rFonts w:ascii="Times New Roman" w:eastAsia="Calibri" w:hAnsi="Times New Roman" w:cs="Times New Roman"/>
                <w:lang w:val="en-CA"/>
              </w:rPr>
              <w:t>13.32 ± 7.67</w:t>
            </w:r>
          </w:p>
        </w:tc>
      </w:tr>
    </w:tbl>
    <w:p w14:paraId="48EF21AD" w14:textId="5995A827" w:rsidR="00270DD5" w:rsidRDefault="00270DD5" w:rsidP="00270DD5">
      <w:pPr>
        <w:rPr>
          <w:rFonts w:ascii="Times New Roman" w:hAnsi="Times New Roman" w:cs="Times New Roman"/>
          <w:sz w:val="20"/>
          <w:szCs w:val="20"/>
        </w:rPr>
      </w:pPr>
      <w:r w:rsidRPr="00BC7B39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BC7B39">
        <w:rPr>
          <w:rFonts w:ascii="Times New Roman" w:hAnsi="Times New Roman" w:cs="Times New Roman"/>
          <w:sz w:val="20"/>
          <w:szCs w:val="20"/>
        </w:rPr>
        <w:t xml:space="preserve">: </w:t>
      </w:r>
      <w:r w:rsidRPr="005E1629">
        <w:rPr>
          <w:rFonts w:ascii="Times New Roman" w:hAnsi="Times New Roman" w:cs="Times New Roman"/>
          <w:sz w:val="20"/>
          <w:szCs w:val="20"/>
        </w:rPr>
        <w:t xml:space="preserve">5-Fold cross validation results for comparative analysis </w:t>
      </w:r>
      <w:r w:rsidR="008D2882">
        <w:rPr>
          <w:rFonts w:ascii="Times New Roman" w:hAnsi="Times New Roman" w:cs="Times New Roman"/>
          <w:sz w:val="20"/>
          <w:szCs w:val="20"/>
        </w:rPr>
        <w:t xml:space="preserve">for brain parenchyma </w:t>
      </w:r>
      <w:r w:rsidR="00A944BF">
        <w:rPr>
          <w:rFonts w:ascii="Times New Roman" w:hAnsi="Times New Roman" w:cs="Times New Roman"/>
          <w:sz w:val="20"/>
          <w:szCs w:val="20"/>
        </w:rPr>
        <w:t>class</w:t>
      </w:r>
      <w:r w:rsidRPr="005E1629">
        <w:rPr>
          <w:rFonts w:ascii="Times New Roman" w:hAnsi="Times New Roman" w:cs="Times New Roman"/>
          <w:sz w:val="20"/>
          <w:szCs w:val="20"/>
        </w:rPr>
        <w:t>. The best results are shown in bold.</w:t>
      </w:r>
      <w:r>
        <w:rPr>
          <w:rFonts w:ascii="Times New Roman" w:hAnsi="Times New Roman" w:cs="Times New Roman"/>
          <w:sz w:val="20"/>
          <w:szCs w:val="20"/>
        </w:rPr>
        <w:t xml:space="preserve"> P values are shown in brackets (denoted with a ‘p’), along with 95% confidence interval differences (denoted with a ‘CI’) and the Cohen’s d effect sizes for each evaluation metric (denoted with a ‘d’). </w:t>
      </w:r>
    </w:p>
    <w:tbl>
      <w:tblPr>
        <w:tblStyle w:val="PlainTable3"/>
        <w:tblW w:w="0" w:type="auto"/>
        <w:tblInd w:w="-709" w:type="dxa"/>
        <w:tblLayout w:type="fixed"/>
        <w:tblLook w:val="04A0" w:firstRow="1" w:lastRow="0" w:firstColumn="1" w:lastColumn="0" w:noHBand="0" w:noVBand="1"/>
      </w:tblPr>
      <w:tblGrid>
        <w:gridCol w:w="1417"/>
        <w:gridCol w:w="1200"/>
        <w:gridCol w:w="976"/>
        <w:gridCol w:w="1506"/>
        <w:gridCol w:w="1506"/>
        <w:gridCol w:w="1050"/>
        <w:gridCol w:w="1134"/>
        <w:gridCol w:w="1697"/>
      </w:tblGrid>
      <w:tr w:rsidR="008D2882" w:rsidRPr="008D2882" w14:paraId="5D6E80BB" w14:textId="77777777" w:rsidTr="002573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7" w:type="dxa"/>
          </w:tcPr>
          <w:p w14:paraId="5F62D21D" w14:textId="77777777" w:rsidR="008D2882" w:rsidRPr="008D2882" w:rsidRDefault="008D2882" w:rsidP="008D2882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8D2882"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  <w:t>Model</w:t>
            </w:r>
          </w:p>
        </w:tc>
        <w:tc>
          <w:tcPr>
            <w:tcW w:w="1200" w:type="dxa"/>
          </w:tcPr>
          <w:p w14:paraId="6D2384EA" w14:textId="77777777" w:rsidR="008D2882" w:rsidRPr="008D2882" w:rsidRDefault="008D2882" w:rsidP="008D2882">
            <w:pPr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8D2882"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  <w:t>DSC</w:t>
            </w:r>
          </w:p>
        </w:tc>
        <w:tc>
          <w:tcPr>
            <w:tcW w:w="976" w:type="dxa"/>
          </w:tcPr>
          <w:p w14:paraId="06AEF1CF" w14:textId="77777777" w:rsidR="008D2882" w:rsidRPr="008D2882" w:rsidRDefault="008D2882" w:rsidP="008D2882">
            <w:pPr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8D2882"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  <w:t>Iou</w:t>
            </w:r>
          </w:p>
        </w:tc>
        <w:tc>
          <w:tcPr>
            <w:tcW w:w="1506" w:type="dxa"/>
          </w:tcPr>
          <w:p w14:paraId="007F3BCA" w14:textId="77777777" w:rsidR="008D2882" w:rsidRPr="008D2882" w:rsidRDefault="008D2882" w:rsidP="008D2882">
            <w:pPr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8D2882"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  <w:t>Sensitivity</w:t>
            </w:r>
          </w:p>
        </w:tc>
        <w:tc>
          <w:tcPr>
            <w:tcW w:w="1506" w:type="dxa"/>
          </w:tcPr>
          <w:p w14:paraId="2C256098" w14:textId="77777777" w:rsidR="008D2882" w:rsidRPr="008D2882" w:rsidRDefault="008D2882" w:rsidP="008D2882">
            <w:pPr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8D2882"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  <w:t>specificity</w:t>
            </w:r>
          </w:p>
        </w:tc>
        <w:tc>
          <w:tcPr>
            <w:tcW w:w="1050" w:type="dxa"/>
          </w:tcPr>
          <w:p w14:paraId="30F76124" w14:textId="77777777" w:rsidR="008D2882" w:rsidRPr="008D2882" w:rsidRDefault="008D2882" w:rsidP="008D2882">
            <w:pPr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8D2882"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  <w:t>precision</w:t>
            </w:r>
          </w:p>
        </w:tc>
        <w:tc>
          <w:tcPr>
            <w:tcW w:w="1134" w:type="dxa"/>
          </w:tcPr>
          <w:p w14:paraId="1D5670B8" w14:textId="77777777" w:rsidR="008D2882" w:rsidRPr="008D2882" w:rsidRDefault="008D2882" w:rsidP="008D2882">
            <w:pPr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8D2882"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  <w:t>hd95</w:t>
            </w:r>
          </w:p>
        </w:tc>
        <w:tc>
          <w:tcPr>
            <w:tcW w:w="1697" w:type="dxa"/>
          </w:tcPr>
          <w:p w14:paraId="182EFB61" w14:textId="77777777" w:rsidR="008D2882" w:rsidRPr="008D2882" w:rsidRDefault="008D2882" w:rsidP="008D2882">
            <w:pPr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8D2882"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  <w:t>Volume Difference</w:t>
            </w:r>
          </w:p>
        </w:tc>
      </w:tr>
      <w:tr w:rsidR="008D2882" w:rsidRPr="008D2882" w14:paraId="3487BA23" w14:textId="77777777" w:rsidTr="00257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734D68E0" w14:textId="77777777" w:rsidR="008D2882" w:rsidRPr="008D2882" w:rsidRDefault="008D2882" w:rsidP="008D2882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8D2882"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  <w:t>U-Net</w:t>
            </w:r>
          </w:p>
        </w:tc>
        <w:tc>
          <w:tcPr>
            <w:tcW w:w="1200" w:type="dxa"/>
          </w:tcPr>
          <w:p w14:paraId="14CED8C3" w14:textId="77777777" w:rsidR="008D2882" w:rsidRDefault="008D2882" w:rsidP="008D2882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8D2882"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  <w:t>90.59% ± 0.58</w:t>
            </w:r>
          </w:p>
          <w:p w14:paraId="7BBD40EC" w14:textId="7EF895CE" w:rsidR="0057010B" w:rsidRPr="008D2882" w:rsidRDefault="0057010B" w:rsidP="008D2882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="001E7531" w:rsidRPr="001E7531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792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="001E7531" w:rsidRPr="001E7531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1</w:t>
            </w:r>
            <w:r w:rsidR="001E7531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="001E7531" w:rsidRPr="001E7531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50, 0.13]</w:t>
            </w:r>
            <w:r w:rsidR="001E7531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 xml:space="preserve">,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d=</w:t>
            </w:r>
            <w:r w:rsidR="001E7531" w:rsidRPr="001E7531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-1.047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976" w:type="dxa"/>
          </w:tcPr>
          <w:p w14:paraId="5CAA3C7F" w14:textId="77777777" w:rsidR="008D2882" w:rsidRDefault="008D2882" w:rsidP="008D2882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8D2882"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  <w:t>83.02%± 0.95</w:t>
            </w:r>
          </w:p>
          <w:p w14:paraId="26709F23" w14:textId="5D55F5F5" w:rsidR="00460768" w:rsidRPr="008D2882" w:rsidRDefault="00460768" w:rsidP="008D2882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460768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584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460768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2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460768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35, 0.07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2E434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-</w:t>
            </w:r>
            <w:r w:rsidRPr="00460768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1.175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506" w:type="dxa"/>
          </w:tcPr>
          <w:p w14:paraId="0B12377D" w14:textId="77777777" w:rsidR="008D2882" w:rsidRDefault="008D2882" w:rsidP="008D2882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8D2882"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  <w:t>91.65% ± 0.82</w:t>
            </w:r>
          </w:p>
          <w:p w14:paraId="4995CFDD" w14:textId="142F9CD4" w:rsidR="002E434F" w:rsidRPr="008D2882" w:rsidRDefault="002E434F" w:rsidP="008D2882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2E434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530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2E434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2E434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5, 0.63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2E434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-0.307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506" w:type="dxa"/>
          </w:tcPr>
          <w:p w14:paraId="3C59C3EC" w14:textId="77777777" w:rsidR="008D2882" w:rsidRDefault="008D2882" w:rsidP="008D2882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8D2882"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  <w:t>98.18%± 0.02</w:t>
            </w:r>
          </w:p>
          <w:p w14:paraId="13543C70" w14:textId="77D0AACE" w:rsidR="00C00205" w:rsidRPr="008D2882" w:rsidRDefault="00C00205" w:rsidP="008D2882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C0020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898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C0020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0.45, 0.05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C0020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-0.996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050" w:type="dxa"/>
          </w:tcPr>
          <w:p w14:paraId="6F018829" w14:textId="77777777" w:rsidR="008D2882" w:rsidRDefault="008D2882" w:rsidP="008D2882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8D2882"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  <w:t xml:space="preserve">90.32% ± 0.15 </w:t>
            </w:r>
          </w:p>
          <w:p w14:paraId="219F3E6D" w14:textId="26E72C89" w:rsidR="00762AC5" w:rsidRPr="008D2882" w:rsidRDefault="00762AC5" w:rsidP="008D2882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762AC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848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762AC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2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762AC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26, 0.22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C0020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-</w:t>
            </w:r>
            <w:r w:rsidRPr="00762AC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1.02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134" w:type="dxa"/>
          </w:tcPr>
          <w:p w14:paraId="10D0A621" w14:textId="77777777" w:rsidR="008D2882" w:rsidRDefault="008D2882" w:rsidP="008D2882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8D2882"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  <w:t>3.71± 0.14</w:t>
            </w:r>
          </w:p>
          <w:p w14:paraId="752A95BD" w14:textId="457E1480" w:rsidR="002E434F" w:rsidRPr="008D2882" w:rsidRDefault="002E434F" w:rsidP="008D2882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2E434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4078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2E434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0.59, 1.18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2E434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413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697" w:type="dxa"/>
          </w:tcPr>
          <w:p w14:paraId="3BC850D9" w14:textId="77777777" w:rsidR="002E434F" w:rsidRDefault="008D2882" w:rsidP="008D2882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8D2882"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  <w:t>6.34% ± 1.83</w:t>
            </w:r>
          </w:p>
          <w:p w14:paraId="7DBF7210" w14:textId="14E8D37A" w:rsidR="00F5421D" w:rsidRPr="008D2882" w:rsidRDefault="00F5421D" w:rsidP="008D2882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F5421D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4295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F5421D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1.79, 3.45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F5421D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393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</w:tr>
      <w:tr w:rsidR="008D2882" w:rsidRPr="008D2882" w14:paraId="041141D0" w14:textId="77777777" w:rsidTr="00257324">
        <w:trPr>
          <w:trHeight w:val="8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55FCA0F6" w14:textId="77777777" w:rsidR="008D2882" w:rsidRPr="008D2882" w:rsidRDefault="008D2882" w:rsidP="008D2882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8D2882"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  <w:t>attention u-net</w:t>
            </w:r>
          </w:p>
        </w:tc>
        <w:tc>
          <w:tcPr>
            <w:tcW w:w="1200" w:type="dxa"/>
          </w:tcPr>
          <w:p w14:paraId="1F829FD6" w14:textId="77777777" w:rsidR="008D2882" w:rsidRDefault="008D2882" w:rsidP="008D2882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8D2882"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  <w:t>90.47% ± 0.09</w:t>
            </w:r>
          </w:p>
          <w:p w14:paraId="57B7EBCF" w14:textId="560049FE" w:rsidR="001E7531" w:rsidRPr="008D2882" w:rsidRDefault="001E7531" w:rsidP="008D2882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1E7531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207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1E7531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1E7531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42, -0.20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1E7531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-1.659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976" w:type="dxa"/>
          </w:tcPr>
          <w:p w14:paraId="4A379C64" w14:textId="77777777" w:rsidR="008D2882" w:rsidRDefault="008D2882" w:rsidP="008D2882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8D2882"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  <w:t>82.88% ± 0.15</w:t>
            </w:r>
          </w:p>
          <w:p w14:paraId="45DE5A5C" w14:textId="78A2BFCE" w:rsidR="00460768" w:rsidRPr="008D2882" w:rsidRDefault="00460768" w:rsidP="008D2882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="00C83AD7" w:rsidRPr="00C83AD7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203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="00C83AD7" w:rsidRPr="00C83AD7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2</w:t>
            </w:r>
            <w:r w:rsidR="00C83AD7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="00C83AD7" w:rsidRPr="00C83AD7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23, -0.33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2E434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-</w:t>
            </w:r>
            <w:r w:rsidR="00C83AD7" w:rsidRPr="00C83AD7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1.669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506" w:type="dxa"/>
          </w:tcPr>
          <w:p w14:paraId="04A8AEC1" w14:textId="77777777" w:rsidR="008D2882" w:rsidRDefault="008D2882" w:rsidP="008D2882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8D2882"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  <w:t>91.59%±   0.90</w:t>
            </w:r>
          </w:p>
          <w:p w14:paraId="7E3D666A" w14:textId="3554421D" w:rsidR="002E434F" w:rsidRPr="008D2882" w:rsidRDefault="002E434F" w:rsidP="008D2882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2E434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5163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2E434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2E434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30, 0.77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2E434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-0.318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506" w:type="dxa"/>
          </w:tcPr>
          <w:p w14:paraId="182C03AA" w14:textId="77777777" w:rsidR="008D2882" w:rsidRDefault="008D2882" w:rsidP="008D2882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8D2882"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  <w:t>98.13%±   0.41</w:t>
            </w:r>
          </w:p>
          <w:p w14:paraId="148EFF66" w14:textId="33064D59" w:rsidR="00C00205" w:rsidRPr="008D2882" w:rsidRDefault="00C00205" w:rsidP="008D2882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C0020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1315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C0020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0.62, 0.12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C0020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-0.846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050" w:type="dxa"/>
          </w:tcPr>
          <w:p w14:paraId="19C4FA58" w14:textId="77777777" w:rsidR="008D2882" w:rsidRDefault="008D2882" w:rsidP="008D2882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8D2882"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  <w:t>90.17% ± 1.99</w:t>
            </w:r>
          </w:p>
          <w:p w14:paraId="4CE8AE84" w14:textId="73036AF4" w:rsidR="00762AC5" w:rsidRPr="008D2882" w:rsidRDefault="00762AC5" w:rsidP="008D2882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762AC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103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762AC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2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762AC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73, 0.37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C0020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-</w:t>
            </w:r>
            <w:r w:rsidRPr="00762AC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94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134" w:type="dxa"/>
          </w:tcPr>
          <w:p w14:paraId="51C6E5B5" w14:textId="77777777" w:rsidR="008D2882" w:rsidRDefault="008D2882" w:rsidP="008D2882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8D2882"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  <w:t>3.76 ± 0.58</w:t>
            </w:r>
          </w:p>
          <w:p w14:paraId="157BDC37" w14:textId="36736605" w:rsidR="002E434F" w:rsidRPr="008D2882" w:rsidRDefault="002E434F" w:rsidP="008D2882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2E434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1764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2E434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0.23, 0.92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2E434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733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697" w:type="dxa"/>
          </w:tcPr>
          <w:p w14:paraId="23D1F0D7" w14:textId="77777777" w:rsidR="008D2882" w:rsidRDefault="008D2882" w:rsidP="008D2882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8D2882"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  <w:t>8.16% ± 1.08*</w:t>
            </w:r>
          </w:p>
          <w:p w14:paraId="4BBBF0CA" w14:textId="5BF22760" w:rsidR="00F5421D" w:rsidRPr="008D2882" w:rsidRDefault="00F5421D" w:rsidP="008D2882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F5421D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10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F5421D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1.05, 4.24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F5421D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2.058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</w:tr>
      <w:tr w:rsidR="008D2882" w:rsidRPr="008D2882" w14:paraId="2A852551" w14:textId="77777777" w:rsidTr="00257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5168688" w14:textId="77777777" w:rsidR="008D2882" w:rsidRPr="008D2882" w:rsidRDefault="008D2882" w:rsidP="008D2882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8D2882"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  <w:t>segresnet</w:t>
            </w:r>
          </w:p>
        </w:tc>
        <w:tc>
          <w:tcPr>
            <w:tcW w:w="1200" w:type="dxa"/>
          </w:tcPr>
          <w:p w14:paraId="45336B10" w14:textId="77777777" w:rsidR="008D2882" w:rsidRDefault="008D2882" w:rsidP="008D2882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8D2882"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  <w:t>91.02%±   0.53</w:t>
            </w:r>
          </w:p>
          <w:p w14:paraId="6C33CB32" w14:textId="306F3565" w:rsidR="001E7531" w:rsidRPr="008D2882" w:rsidRDefault="001E7531" w:rsidP="008D2882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1E7531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3962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1E7531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1E7531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1, 0.50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1E7531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-0.425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976" w:type="dxa"/>
          </w:tcPr>
          <w:p w14:paraId="1FD1BACB" w14:textId="77777777" w:rsidR="008D2882" w:rsidRDefault="008D2882" w:rsidP="008D2882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8D2882"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  <w:t>83.67%±   0.09</w:t>
            </w:r>
          </w:p>
          <w:p w14:paraId="1A073B6C" w14:textId="10EC91BA" w:rsidR="00C83AD7" w:rsidRPr="008D2882" w:rsidRDefault="00C83AD7" w:rsidP="008D2882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C83AD7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2912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C83AD7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C83AD7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63, 0.64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2E434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-</w:t>
            </w:r>
            <w:r w:rsidRPr="00C83AD7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543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506" w:type="dxa"/>
          </w:tcPr>
          <w:p w14:paraId="582CAA7C" w14:textId="77777777" w:rsidR="008D2882" w:rsidRDefault="008D2882" w:rsidP="008D2882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8D2882"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  <w:t>91.82%±   0.07</w:t>
            </w:r>
          </w:p>
          <w:p w14:paraId="227F5443" w14:textId="40A6986D" w:rsidR="002E434F" w:rsidRPr="008D2882" w:rsidRDefault="002E434F" w:rsidP="008D2882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2E434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9503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2E434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2E434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67, 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2E434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60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2E434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-0.03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506" w:type="dxa"/>
          </w:tcPr>
          <w:p w14:paraId="02663BF8" w14:textId="77777777" w:rsidR="008D2882" w:rsidRDefault="008D2882" w:rsidP="008D2882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8D2882"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  <w:t>98.26%±   0.02</w:t>
            </w:r>
          </w:p>
          <w:p w14:paraId="09D04065" w14:textId="21C3D00C" w:rsidR="00C00205" w:rsidRPr="008D2882" w:rsidRDefault="00C00205" w:rsidP="008D2882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C0020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889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C0020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0.28, 0.03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C0020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-1.00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050" w:type="dxa"/>
          </w:tcPr>
          <w:p w14:paraId="6309E51F" w14:textId="77777777" w:rsidR="008D2882" w:rsidRDefault="008D2882" w:rsidP="008D2882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8D2882"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  <w:t>90.75% ± 0.11</w:t>
            </w:r>
          </w:p>
          <w:p w14:paraId="1543230F" w14:textId="55E5FA0A" w:rsidR="00762AC5" w:rsidRPr="008D2882" w:rsidRDefault="00762AC5" w:rsidP="008D2882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762AC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592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762AC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762AC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21, 0.04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C0020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-</w:t>
            </w:r>
            <w:r w:rsidRPr="00762AC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1.169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134" w:type="dxa"/>
          </w:tcPr>
          <w:p w14:paraId="7D125E67" w14:textId="77777777" w:rsidR="008D2882" w:rsidRDefault="008D2882" w:rsidP="008D2882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kern w:val="0"/>
                <w:szCs w:val="22"/>
                <w:lang w:val="en-CA"/>
                <w14:ligatures w14:val="none"/>
              </w:rPr>
            </w:pPr>
            <w:r w:rsidRPr="008D2882">
              <w:rPr>
                <w:rFonts w:ascii="Times New Roman" w:eastAsia="Calibri" w:hAnsi="Times New Roman" w:cs="Times New Roman"/>
                <w:b/>
                <w:bCs/>
                <w:kern w:val="0"/>
                <w:szCs w:val="22"/>
                <w:lang w:val="en-CA"/>
                <w14:ligatures w14:val="none"/>
              </w:rPr>
              <w:t>3.28±   0.14</w:t>
            </w:r>
          </w:p>
          <w:p w14:paraId="4BA4AB0C" w14:textId="6D3E821F" w:rsidR="002E434F" w:rsidRPr="008D2882" w:rsidRDefault="002E434F" w:rsidP="008D2882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kern w:val="0"/>
                <w:szCs w:val="22"/>
                <w:lang w:val="en-CA"/>
                <w14:ligatures w14:val="none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2E434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7396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2E434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1.16, 0.89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2E434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-0.159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697" w:type="dxa"/>
          </w:tcPr>
          <w:p w14:paraId="4C21D396" w14:textId="77777777" w:rsidR="008D2882" w:rsidRDefault="008D2882" w:rsidP="008D2882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kern w:val="0"/>
                <w:szCs w:val="22"/>
                <w:lang w:val="en-CA"/>
                <w14:ligatures w14:val="none"/>
              </w:rPr>
            </w:pPr>
            <w:r w:rsidRPr="008D2882">
              <w:rPr>
                <w:rFonts w:ascii="Times New Roman" w:eastAsia="Calibri" w:hAnsi="Times New Roman" w:cs="Times New Roman"/>
                <w:b/>
                <w:bCs/>
                <w:kern w:val="0"/>
                <w:szCs w:val="22"/>
                <w:lang w:val="en-CA"/>
                <w14:ligatures w14:val="none"/>
              </w:rPr>
              <w:t>5.09% ± 1.23</w:t>
            </w:r>
          </w:p>
          <w:p w14:paraId="0742D8D5" w14:textId="79F00BE9" w:rsidR="00F5421D" w:rsidRPr="008D2882" w:rsidRDefault="00F5421D" w:rsidP="008D2882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kern w:val="0"/>
                <w:szCs w:val="22"/>
                <w:lang w:val="en-CA"/>
                <w14:ligatures w14:val="none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F5421D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6244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F5421D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2.62, 1.78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F5421D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237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</w:tr>
      <w:tr w:rsidR="008D2882" w:rsidRPr="008D2882" w14:paraId="2A70F046" w14:textId="77777777" w:rsidTr="002573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50F56845" w14:textId="77777777" w:rsidR="008D2882" w:rsidRPr="008D2882" w:rsidRDefault="008D2882" w:rsidP="008D2882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8D2882"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  <w:t>dynamic u-net</w:t>
            </w:r>
          </w:p>
        </w:tc>
        <w:tc>
          <w:tcPr>
            <w:tcW w:w="1200" w:type="dxa"/>
          </w:tcPr>
          <w:p w14:paraId="7C3E82FA" w14:textId="77777777" w:rsidR="008D2882" w:rsidRDefault="008D2882" w:rsidP="008D2882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8D2882"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  <w:t>90.70% ± 0.08</w:t>
            </w:r>
          </w:p>
          <w:p w14:paraId="71AE02B8" w14:textId="74A9B8A4" w:rsidR="001E7531" w:rsidRPr="008D2882" w:rsidRDefault="001E7531" w:rsidP="008D2882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1E7531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898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 w:rsidRPr="001E7531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1E7531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30, 0.14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1E7531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-0.996</w:t>
            </w:r>
            <w:r w:rsidR="002A27EA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976" w:type="dxa"/>
          </w:tcPr>
          <w:p w14:paraId="702B1ED3" w14:textId="77777777" w:rsidR="008D2882" w:rsidRDefault="008D2882" w:rsidP="008D2882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8D2882"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  <w:t>83.27%± 0.12</w:t>
            </w:r>
          </w:p>
          <w:p w14:paraId="3BAB3D03" w14:textId="4534F996" w:rsidR="00C83AD7" w:rsidRPr="008D2882" w:rsidRDefault="00C83AD7" w:rsidP="008D2882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C83AD7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929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C83AD7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2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C83AD7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3, 0.24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2E434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-</w:t>
            </w:r>
            <w:r w:rsidRPr="00C83AD7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983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506" w:type="dxa"/>
          </w:tcPr>
          <w:p w14:paraId="3E7B7B63" w14:textId="77777777" w:rsidR="008D2882" w:rsidRDefault="008D2882" w:rsidP="008D2882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kern w:val="0"/>
                <w:szCs w:val="22"/>
                <w:lang w:val="en-CA"/>
                <w14:ligatures w14:val="none"/>
              </w:rPr>
            </w:pPr>
            <w:r w:rsidRPr="008D2882">
              <w:rPr>
                <w:rFonts w:ascii="Times New Roman" w:eastAsia="Calibri" w:hAnsi="Times New Roman" w:cs="Times New Roman"/>
                <w:b/>
                <w:bCs/>
                <w:kern w:val="0"/>
                <w:szCs w:val="22"/>
                <w:lang w:val="en-CA"/>
                <w14:ligatures w14:val="none"/>
              </w:rPr>
              <w:t>91.93%± 0.07</w:t>
            </w:r>
          </w:p>
          <w:p w14:paraId="335072C8" w14:textId="7A477B99" w:rsidR="00DA7FCD" w:rsidRPr="008D2882" w:rsidRDefault="00DA7FCD" w:rsidP="008D2882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kern w:val="0"/>
                <w:szCs w:val="22"/>
                <w:lang w:val="en-CA"/>
                <w14:ligatures w14:val="none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DA7FCD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8333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DA7FCD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0.88, 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DA7FCD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3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2E434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-0.03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506" w:type="dxa"/>
          </w:tcPr>
          <w:p w14:paraId="2E294407" w14:textId="77777777" w:rsidR="008D2882" w:rsidRDefault="008D2882" w:rsidP="008D2882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8D2882"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  <w:t>98.18% ± 0.02</w:t>
            </w:r>
          </w:p>
          <w:p w14:paraId="30504291" w14:textId="186B4F37" w:rsidR="00C00205" w:rsidRPr="008D2882" w:rsidRDefault="00C00205" w:rsidP="008D2882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C0020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158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C0020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0.35, -0.06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C0020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-1.80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050" w:type="dxa"/>
          </w:tcPr>
          <w:p w14:paraId="4C3E8798" w14:textId="77777777" w:rsidR="008D2882" w:rsidRDefault="008D2882" w:rsidP="008D2882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8D2882"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  <w:t>90.34%± 0.15</w:t>
            </w:r>
          </w:p>
          <w:p w14:paraId="12167B56" w14:textId="0EE2C52E" w:rsidR="00762AC5" w:rsidRPr="008D2882" w:rsidRDefault="00762AC5" w:rsidP="008D2882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762AC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156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762AC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762AC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69, -0.31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C0020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-</w:t>
            </w:r>
            <w:r w:rsidRPr="00762AC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1.806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134" w:type="dxa"/>
          </w:tcPr>
          <w:p w14:paraId="79B54046" w14:textId="77777777" w:rsidR="008D2882" w:rsidRDefault="008D2882" w:rsidP="008D2882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8D2882"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  <w:t>4.14± 0.85</w:t>
            </w:r>
          </w:p>
          <w:p w14:paraId="038650BD" w14:textId="5597BC2F" w:rsidR="002E434F" w:rsidRPr="008D2882" w:rsidRDefault="002E434F" w:rsidP="008D2882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2E434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2237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2E434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0.6784, 2.1372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2E434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643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697" w:type="dxa"/>
          </w:tcPr>
          <w:p w14:paraId="3E1D307E" w14:textId="77777777" w:rsidR="008D2882" w:rsidRDefault="008D2882" w:rsidP="008D2882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8D2882"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  <w:t>6.35% ± 1.44</w:t>
            </w:r>
          </w:p>
          <w:p w14:paraId="52D40281" w14:textId="09CC0FF2" w:rsidR="00F5421D" w:rsidRPr="008D2882" w:rsidRDefault="00F5421D" w:rsidP="008D2882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F5421D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3618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F5421D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1.42, 3.09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F5421D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46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</w:tr>
      <w:tr w:rsidR="008D2882" w:rsidRPr="008D2882" w14:paraId="339C0C9D" w14:textId="77777777" w:rsidTr="00257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9BE6600" w14:textId="77777777" w:rsidR="008D2882" w:rsidRPr="008D2882" w:rsidRDefault="008D2882" w:rsidP="008D2882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8D2882"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  <w:lastRenderedPageBreak/>
              <w:t>tri-attention u-net</w:t>
            </w:r>
          </w:p>
        </w:tc>
        <w:tc>
          <w:tcPr>
            <w:tcW w:w="1200" w:type="dxa"/>
          </w:tcPr>
          <w:p w14:paraId="285BED29" w14:textId="77777777" w:rsidR="008D2882" w:rsidRPr="008D2882" w:rsidRDefault="008D2882" w:rsidP="008D2882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kern w:val="0"/>
                <w:szCs w:val="22"/>
                <w:lang w:val="en-CA"/>
                <w14:ligatures w14:val="none"/>
              </w:rPr>
            </w:pPr>
            <w:r w:rsidRPr="008D2882">
              <w:rPr>
                <w:rFonts w:ascii="Times New Roman" w:eastAsia="Calibri" w:hAnsi="Times New Roman" w:cs="Times New Roman"/>
                <w:b/>
                <w:bCs/>
                <w:kern w:val="0"/>
                <w:szCs w:val="22"/>
                <w:lang w:val="en-CA"/>
                <w14:ligatures w14:val="none"/>
              </w:rPr>
              <w:t>91.28% ± 0.07</w:t>
            </w:r>
          </w:p>
        </w:tc>
        <w:tc>
          <w:tcPr>
            <w:tcW w:w="976" w:type="dxa"/>
          </w:tcPr>
          <w:p w14:paraId="69A60B98" w14:textId="77777777" w:rsidR="008D2882" w:rsidRPr="008D2882" w:rsidRDefault="008D2882" w:rsidP="008D2882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kern w:val="0"/>
                <w:szCs w:val="22"/>
                <w:lang w:val="en-CA"/>
                <w14:ligatures w14:val="none"/>
              </w:rPr>
            </w:pPr>
            <w:r w:rsidRPr="008D2882">
              <w:rPr>
                <w:rFonts w:ascii="Times New Roman" w:eastAsia="Calibri" w:hAnsi="Times New Roman" w:cs="Times New Roman"/>
                <w:b/>
                <w:bCs/>
                <w:kern w:val="0"/>
                <w:szCs w:val="22"/>
                <w:lang w:val="en-CA"/>
                <w14:ligatures w14:val="none"/>
              </w:rPr>
              <w:t>84.16% ± 0.10</w:t>
            </w:r>
          </w:p>
        </w:tc>
        <w:tc>
          <w:tcPr>
            <w:tcW w:w="1506" w:type="dxa"/>
          </w:tcPr>
          <w:p w14:paraId="2217ADEC" w14:textId="77777777" w:rsidR="008D2882" w:rsidRPr="008D2882" w:rsidRDefault="008D2882" w:rsidP="008D2882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8D2882"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  <w:t>91.85% ± 0.10</w:t>
            </w:r>
          </w:p>
        </w:tc>
        <w:tc>
          <w:tcPr>
            <w:tcW w:w="1506" w:type="dxa"/>
          </w:tcPr>
          <w:p w14:paraId="0177F933" w14:textId="77777777" w:rsidR="008D2882" w:rsidRPr="008D2882" w:rsidRDefault="008D2882" w:rsidP="008D2882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kern w:val="0"/>
                <w:szCs w:val="22"/>
                <w:lang w:val="en-CA"/>
                <w14:ligatures w14:val="none"/>
              </w:rPr>
            </w:pPr>
            <w:r w:rsidRPr="008D2882">
              <w:rPr>
                <w:rFonts w:ascii="Times New Roman" w:eastAsia="Calibri" w:hAnsi="Times New Roman" w:cs="Times New Roman"/>
                <w:b/>
                <w:bCs/>
                <w:kern w:val="0"/>
                <w:szCs w:val="22"/>
                <w:lang w:val="en-CA"/>
                <w14:ligatures w14:val="none"/>
              </w:rPr>
              <w:t>98.38%±   0.02</w:t>
            </w:r>
          </w:p>
        </w:tc>
        <w:tc>
          <w:tcPr>
            <w:tcW w:w="1050" w:type="dxa"/>
          </w:tcPr>
          <w:p w14:paraId="729FD16C" w14:textId="77777777" w:rsidR="008D2882" w:rsidRPr="008D2882" w:rsidRDefault="008D2882" w:rsidP="008D2882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kern w:val="0"/>
                <w:szCs w:val="22"/>
                <w:lang w:val="en-CA"/>
                <w14:ligatures w14:val="none"/>
              </w:rPr>
            </w:pPr>
            <w:r w:rsidRPr="008D2882">
              <w:rPr>
                <w:rFonts w:ascii="Times New Roman" w:eastAsia="Calibri" w:hAnsi="Times New Roman" w:cs="Times New Roman"/>
                <w:b/>
                <w:bCs/>
                <w:kern w:val="0"/>
                <w:szCs w:val="22"/>
                <w:lang w:val="en-CA"/>
                <w14:ligatures w14:val="none"/>
              </w:rPr>
              <w:t>91.34% ± 0.14</w:t>
            </w:r>
          </w:p>
        </w:tc>
        <w:tc>
          <w:tcPr>
            <w:tcW w:w="1134" w:type="dxa"/>
          </w:tcPr>
          <w:p w14:paraId="78320967" w14:textId="77777777" w:rsidR="008D2882" w:rsidRPr="008D2882" w:rsidRDefault="008D2882" w:rsidP="008D2882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8D2882"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  <w:t>3.42 ± 0.70</w:t>
            </w:r>
          </w:p>
        </w:tc>
        <w:tc>
          <w:tcPr>
            <w:tcW w:w="1697" w:type="dxa"/>
          </w:tcPr>
          <w:p w14:paraId="329FB2D3" w14:textId="77777777" w:rsidR="008D2882" w:rsidRPr="008D2882" w:rsidRDefault="008D2882" w:rsidP="008D2882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</w:pPr>
            <w:r w:rsidRPr="008D2882">
              <w:rPr>
                <w:rFonts w:ascii="Times New Roman" w:eastAsia="Calibri" w:hAnsi="Times New Roman" w:cs="Times New Roman"/>
                <w:kern w:val="0"/>
                <w:szCs w:val="22"/>
                <w:lang w:val="en-CA"/>
                <w14:ligatures w14:val="none"/>
              </w:rPr>
              <w:t>5.51% ± 1.00</w:t>
            </w:r>
          </w:p>
        </w:tc>
      </w:tr>
    </w:tbl>
    <w:p w14:paraId="6A60CEC2" w14:textId="77777777" w:rsidR="005E1629" w:rsidRPr="005E1629" w:rsidRDefault="005E1629" w:rsidP="005E1629">
      <w:pPr>
        <w:spacing w:before="120" w:after="240" w:line="240" w:lineRule="auto"/>
        <w:rPr>
          <w:rFonts w:ascii="Times New Roman" w:eastAsia="Calibri" w:hAnsi="Times New Roman" w:cs="Times New Roman"/>
          <w:kern w:val="0"/>
          <w:szCs w:val="22"/>
          <w:lang w:val="en-CA"/>
          <w14:ligatures w14:val="none"/>
        </w:rPr>
      </w:pPr>
    </w:p>
    <w:p w14:paraId="6B56F0F1" w14:textId="75C01EE1" w:rsidR="002A27EA" w:rsidRDefault="002A27EA" w:rsidP="002A27EA">
      <w:pPr>
        <w:rPr>
          <w:rFonts w:ascii="Times New Roman" w:hAnsi="Times New Roman" w:cs="Times New Roman"/>
          <w:sz w:val="20"/>
          <w:szCs w:val="20"/>
        </w:rPr>
      </w:pPr>
      <w:r w:rsidRPr="00BC7B39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BC7B39">
        <w:rPr>
          <w:rFonts w:ascii="Times New Roman" w:hAnsi="Times New Roman" w:cs="Times New Roman"/>
          <w:sz w:val="20"/>
          <w:szCs w:val="20"/>
        </w:rPr>
        <w:t xml:space="preserve">: </w:t>
      </w:r>
      <w:r w:rsidRPr="005E1629">
        <w:rPr>
          <w:rFonts w:ascii="Times New Roman" w:hAnsi="Times New Roman" w:cs="Times New Roman"/>
          <w:sz w:val="20"/>
          <w:szCs w:val="20"/>
        </w:rPr>
        <w:t xml:space="preserve">5-Fold cross validation results for comparative analysis </w:t>
      </w:r>
      <w:r>
        <w:rPr>
          <w:rFonts w:ascii="Times New Roman" w:hAnsi="Times New Roman" w:cs="Times New Roman"/>
          <w:sz w:val="20"/>
          <w:szCs w:val="20"/>
        </w:rPr>
        <w:t>for extraaxial CSF</w:t>
      </w:r>
      <w:r w:rsidR="004B7D00">
        <w:rPr>
          <w:rFonts w:ascii="Times New Roman" w:hAnsi="Times New Roman" w:cs="Times New Roman"/>
          <w:sz w:val="20"/>
          <w:szCs w:val="20"/>
        </w:rPr>
        <w:t xml:space="preserve"> class</w:t>
      </w:r>
      <w:r w:rsidRPr="005E1629">
        <w:rPr>
          <w:rFonts w:ascii="Times New Roman" w:hAnsi="Times New Roman" w:cs="Times New Roman"/>
          <w:sz w:val="20"/>
          <w:szCs w:val="20"/>
        </w:rPr>
        <w:t>. The best results are shown in bold.</w:t>
      </w:r>
      <w:r>
        <w:rPr>
          <w:rFonts w:ascii="Times New Roman" w:hAnsi="Times New Roman" w:cs="Times New Roman"/>
          <w:sz w:val="20"/>
          <w:szCs w:val="20"/>
        </w:rPr>
        <w:t xml:space="preserve"> P values are shown in brackets (denoted with a ‘p’), along with 95% confidence interval differences (denoted with a ‘CI’) and the Cohen’s d effect sizes for each evaluation metric (denoted with a ‘d’). </w:t>
      </w:r>
    </w:p>
    <w:tbl>
      <w:tblPr>
        <w:tblStyle w:val="PlainTable3"/>
        <w:tblW w:w="0" w:type="auto"/>
        <w:tblInd w:w="-709" w:type="dxa"/>
        <w:tblLayout w:type="fixed"/>
        <w:tblLook w:val="04A0" w:firstRow="1" w:lastRow="0" w:firstColumn="1" w:lastColumn="0" w:noHBand="0" w:noVBand="1"/>
      </w:tblPr>
      <w:tblGrid>
        <w:gridCol w:w="1417"/>
        <w:gridCol w:w="1200"/>
        <w:gridCol w:w="976"/>
        <w:gridCol w:w="1506"/>
        <w:gridCol w:w="1506"/>
        <w:gridCol w:w="1050"/>
        <w:gridCol w:w="1134"/>
        <w:gridCol w:w="1697"/>
      </w:tblGrid>
      <w:tr w:rsidR="002A27EA" w:rsidRPr="002A27EA" w14:paraId="65EBCEAA" w14:textId="77777777" w:rsidTr="002573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7" w:type="dxa"/>
          </w:tcPr>
          <w:p w14:paraId="2E10AB13" w14:textId="77777777" w:rsidR="002A27EA" w:rsidRPr="002A27EA" w:rsidRDefault="002A27EA" w:rsidP="002A27EA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A27E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odel</w:t>
            </w:r>
          </w:p>
        </w:tc>
        <w:tc>
          <w:tcPr>
            <w:tcW w:w="1200" w:type="dxa"/>
          </w:tcPr>
          <w:p w14:paraId="507FB2DF" w14:textId="77777777" w:rsidR="002A27EA" w:rsidRPr="002A27EA" w:rsidRDefault="002A27EA" w:rsidP="002A27EA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A27E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SC</w:t>
            </w:r>
          </w:p>
        </w:tc>
        <w:tc>
          <w:tcPr>
            <w:tcW w:w="976" w:type="dxa"/>
          </w:tcPr>
          <w:p w14:paraId="4DFDECFA" w14:textId="77777777" w:rsidR="002A27EA" w:rsidRPr="002A27EA" w:rsidRDefault="002A27EA" w:rsidP="002A27EA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A27E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ou</w:t>
            </w:r>
          </w:p>
        </w:tc>
        <w:tc>
          <w:tcPr>
            <w:tcW w:w="1506" w:type="dxa"/>
          </w:tcPr>
          <w:p w14:paraId="2179161A" w14:textId="77777777" w:rsidR="002A27EA" w:rsidRPr="002A27EA" w:rsidRDefault="002A27EA" w:rsidP="002A27EA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A27E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ensitivity</w:t>
            </w:r>
          </w:p>
        </w:tc>
        <w:tc>
          <w:tcPr>
            <w:tcW w:w="1506" w:type="dxa"/>
          </w:tcPr>
          <w:p w14:paraId="3D51B0C6" w14:textId="77777777" w:rsidR="002A27EA" w:rsidRPr="002A27EA" w:rsidRDefault="002A27EA" w:rsidP="002A27EA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A27E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pecificity</w:t>
            </w:r>
          </w:p>
        </w:tc>
        <w:tc>
          <w:tcPr>
            <w:tcW w:w="1050" w:type="dxa"/>
          </w:tcPr>
          <w:p w14:paraId="01F760CB" w14:textId="77777777" w:rsidR="002A27EA" w:rsidRPr="002A27EA" w:rsidRDefault="002A27EA" w:rsidP="002A27EA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A27E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ecision</w:t>
            </w:r>
          </w:p>
        </w:tc>
        <w:tc>
          <w:tcPr>
            <w:tcW w:w="1134" w:type="dxa"/>
          </w:tcPr>
          <w:p w14:paraId="0A48FC74" w14:textId="77777777" w:rsidR="002A27EA" w:rsidRPr="002A27EA" w:rsidRDefault="002A27EA" w:rsidP="002A27EA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A27E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d95</w:t>
            </w:r>
          </w:p>
        </w:tc>
        <w:tc>
          <w:tcPr>
            <w:tcW w:w="1697" w:type="dxa"/>
          </w:tcPr>
          <w:p w14:paraId="2D09A42B" w14:textId="77777777" w:rsidR="002A27EA" w:rsidRPr="002A27EA" w:rsidRDefault="002A27EA" w:rsidP="002A27EA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A27E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Volume Difference</w:t>
            </w:r>
          </w:p>
        </w:tc>
      </w:tr>
      <w:tr w:rsidR="002A27EA" w:rsidRPr="002A27EA" w14:paraId="73B5D368" w14:textId="77777777" w:rsidTr="00257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2644489" w14:textId="77777777" w:rsidR="002A27EA" w:rsidRPr="002A27EA" w:rsidRDefault="002A27EA" w:rsidP="002A27EA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A27E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-Net</w:t>
            </w:r>
          </w:p>
        </w:tc>
        <w:tc>
          <w:tcPr>
            <w:tcW w:w="1200" w:type="dxa"/>
          </w:tcPr>
          <w:p w14:paraId="78A2BFCD" w14:textId="77777777" w:rsidR="002A27EA" w:rsidRDefault="002A27EA" w:rsidP="002A27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A27E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5.54%± 0.10*</w:t>
            </w:r>
          </w:p>
          <w:p w14:paraId="7BA605CC" w14:textId="6626D346" w:rsidR="002A27EA" w:rsidRPr="002A27EA" w:rsidRDefault="002A27EA" w:rsidP="002A27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2A27EA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01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2A27EA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2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2A27EA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45, -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2A27EA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23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2A27EA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-3.72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976" w:type="dxa"/>
          </w:tcPr>
          <w:p w14:paraId="4119D789" w14:textId="77777777" w:rsidR="002A27EA" w:rsidRDefault="002A27EA" w:rsidP="002A27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A27E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1.18%± 0.13*</w:t>
            </w:r>
          </w:p>
          <w:p w14:paraId="2B394EA2" w14:textId="6811D185" w:rsidR="00B0718C" w:rsidRPr="002A27EA" w:rsidRDefault="00B0718C" w:rsidP="002A27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B0718C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009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B0718C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3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B0718C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0, -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B0718C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57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DA7FCD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-</w:t>
            </w:r>
            <w:r w:rsidRPr="00B0718C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3.97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506" w:type="dxa"/>
          </w:tcPr>
          <w:p w14:paraId="0E3F2F74" w14:textId="77777777" w:rsidR="002A27EA" w:rsidRDefault="002A27EA" w:rsidP="002A27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A27E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0.35%± 0.13</w:t>
            </w:r>
          </w:p>
          <w:p w14:paraId="508A6981" w14:textId="4ADF38DF" w:rsidR="00DA7FCD" w:rsidRPr="002A27EA" w:rsidRDefault="00DA7FCD" w:rsidP="002A27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DA7FCD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7553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DA7FCD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3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DA7FCD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38, 2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DA7FCD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66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DA7FCD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-0.149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506" w:type="dxa"/>
          </w:tcPr>
          <w:p w14:paraId="67B04671" w14:textId="77777777" w:rsidR="002A27EA" w:rsidRDefault="002A27EA" w:rsidP="002A27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A27E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97.13% ± 0.13</w:t>
            </w:r>
          </w:p>
          <w:p w14:paraId="68FE4CBB" w14:textId="5C597963" w:rsidR="004E2803" w:rsidRPr="002A27EA" w:rsidRDefault="004E2803" w:rsidP="002A27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4E28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97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4E28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0.88, 0.11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4E28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-0.965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050" w:type="dxa"/>
          </w:tcPr>
          <w:p w14:paraId="431C6EC2" w14:textId="77777777" w:rsidR="002A27EA" w:rsidRDefault="002A27EA" w:rsidP="002A27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A27E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72.50% ± 0.18 </w:t>
            </w:r>
          </w:p>
          <w:p w14:paraId="7ED29E16" w14:textId="5C439078" w:rsidR="00762AC5" w:rsidRPr="002A27EA" w:rsidRDefault="00762AC5" w:rsidP="002A27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762AC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507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762AC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5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762AC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63, 0.01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C0020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-</w:t>
            </w:r>
            <w:r w:rsidRPr="00762AC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1.236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134" w:type="dxa"/>
          </w:tcPr>
          <w:p w14:paraId="1C95968B" w14:textId="77777777" w:rsidR="002A27EA" w:rsidRDefault="002A27EA" w:rsidP="002A27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A27E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.69± 1.17</w:t>
            </w:r>
          </w:p>
          <w:p w14:paraId="7107B15E" w14:textId="4DC8A13B" w:rsidR="002E434F" w:rsidRPr="002A27EA" w:rsidRDefault="002E434F" w:rsidP="002A27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2E434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4629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2E434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0.70, 1.27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2E434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363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697" w:type="dxa"/>
          </w:tcPr>
          <w:p w14:paraId="3A6DEEF3" w14:textId="77777777" w:rsidR="002A27EA" w:rsidRDefault="002A27EA" w:rsidP="002A27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A27E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8.64% ± 5.34</w:t>
            </w:r>
          </w:p>
          <w:p w14:paraId="4F2C5B42" w14:textId="61B30DD5" w:rsidR="00F5421D" w:rsidRPr="002A27EA" w:rsidRDefault="00F5421D" w:rsidP="002A27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F5421D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3479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F5421D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3.30, 7.40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F5421D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475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</w:tr>
      <w:tr w:rsidR="002A27EA" w:rsidRPr="002A27EA" w14:paraId="7BEDD226" w14:textId="77777777" w:rsidTr="00257324">
        <w:trPr>
          <w:trHeight w:val="8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17C3438" w14:textId="77777777" w:rsidR="002A27EA" w:rsidRPr="002A27EA" w:rsidRDefault="002A27EA" w:rsidP="002A27EA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A27E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ttention u-net</w:t>
            </w:r>
          </w:p>
        </w:tc>
        <w:tc>
          <w:tcPr>
            <w:tcW w:w="1200" w:type="dxa"/>
          </w:tcPr>
          <w:p w14:paraId="6ECA1BDA" w14:textId="77777777" w:rsidR="002A27EA" w:rsidRDefault="002A27EA" w:rsidP="002A27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A27E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5.88% ± 0.17</w:t>
            </w:r>
          </w:p>
          <w:p w14:paraId="34EC1080" w14:textId="504216B4" w:rsidR="002A27EA" w:rsidRPr="002A27EA" w:rsidRDefault="002A27EA" w:rsidP="002A27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2A27EA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425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2A27EA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2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2A27EA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91, -0.08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2A27EA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-1.313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976" w:type="dxa"/>
          </w:tcPr>
          <w:p w14:paraId="46F1745A" w14:textId="77777777" w:rsidR="002A27EA" w:rsidRDefault="002A27EA" w:rsidP="002A27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A27E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1.67% ± 0.21</w:t>
            </w:r>
          </w:p>
          <w:p w14:paraId="5F41D544" w14:textId="5A628DDE" w:rsidR="00B0718C" w:rsidRPr="002A27EA" w:rsidRDefault="00B0718C" w:rsidP="002A27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B0718C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457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B0718C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3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B0718C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53, -0.06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DA7FCD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-</w:t>
            </w:r>
            <w:r w:rsidRPr="00B0718C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1.28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506" w:type="dxa"/>
          </w:tcPr>
          <w:p w14:paraId="34B5E86C" w14:textId="77777777" w:rsidR="002A27EA" w:rsidRDefault="002A27EA" w:rsidP="002A27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A27E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0.09%± 0.21</w:t>
            </w:r>
          </w:p>
          <w:p w14:paraId="7B9F7894" w14:textId="2FCC6CC2" w:rsidR="00DA7FCD" w:rsidRPr="002A27EA" w:rsidRDefault="00DA7FCD" w:rsidP="002A27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DA7FCD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5644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DA7FCD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3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DA7FCD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34, 2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DA7FCD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11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DA7FCD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-0.28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506" w:type="dxa"/>
          </w:tcPr>
          <w:p w14:paraId="7885D672" w14:textId="77777777" w:rsidR="002A27EA" w:rsidRDefault="002A27EA" w:rsidP="002A27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A27E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97.28% ± 0.28</w:t>
            </w:r>
          </w:p>
          <w:p w14:paraId="2FE1AEAB" w14:textId="0391C09E" w:rsidR="004E2803" w:rsidRPr="002A27EA" w:rsidRDefault="004E2803" w:rsidP="002A27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4E28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135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4E28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0.58, 0.11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4E28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-0.836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050" w:type="dxa"/>
          </w:tcPr>
          <w:p w14:paraId="4CE25D16" w14:textId="77777777" w:rsidR="002A27EA" w:rsidRDefault="002A27EA" w:rsidP="002A27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A27E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3.46%± 0.16</w:t>
            </w:r>
          </w:p>
          <w:p w14:paraId="7FF694FB" w14:textId="682ED3AD" w:rsidR="00762AC5" w:rsidRPr="002A27EA" w:rsidRDefault="00762AC5" w:rsidP="002A27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762AC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767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762AC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4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762AC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1, 0.32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C0020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-</w:t>
            </w:r>
            <w:r w:rsidRPr="00762AC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1.06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134" w:type="dxa"/>
          </w:tcPr>
          <w:p w14:paraId="37AEB5EB" w14:textId="77777777" w:rsidR="002A27EA" w:rsidRDefault="002A27EA" w:rsidP="002A27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A27E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.43 ± 1.47</w:t>
            </w:r>
          </w:p>
          <w:p w14:paraId="31BE7099" w14:textId="3C2C4D28" w:rsidR="002E434F" w:rsidRPr="002A27EA" w:rsidRDefault="002E434F" w:rsidP="002A27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2E434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1645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2E434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0.65, 2.71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2E434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76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697" w:type="dxa"/>
          </w:tcPr>
          <w:p w14:paraId="1DC3EA3C" w14:textId="77777777" w:rsidR="002A27EA" w:rsidRDefault="002A27EA" w:rsidP="002A27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A27E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7.61%± 4.54</w:t>
            </w:r>
          </w:p>
          <w:p w14:paraId="71F26A88" w14:textId="373E8C1D" w:rsidR="00F5421D" w:rsidRPr="002A27EA" w:rsidRDefault="00F5421D" w:rsidP="002A27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F5421D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5459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F5421D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3.27, 5.31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F5421D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295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</w:tr>
      <w:tr w:rsidR="002A27EA" w:rsidRPr="002A27EA" w14:paraId="7CF035BF" w14:textId="77777777" w:rsidTr="00257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6DA3E7A0" w14:textId="77777777" w:rsidR="002A27EA" w:rsidRPr="002A27EA" w:rsidRDefault="002A27EA" w:rsidP="002A27EA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A27E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egresnet</w:t>
            </w:r>
          </w:p>
        </w:tc>
        <w:tc>
          <w:tcPr>
            <w:tcW w:w="1200" w:type="dxa"/>
          </w:tcPr>
          <w:p w14:paraId="0DEC15A0" w14:textId="77777777" w:rsidR="002A27EA" w:rsidRDefault="002A27EA" w:rsidP="002A27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A27E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6.46% ± 0.10</w:t>
            </w:r>
          </w:p>
          <w:p w14:paraId="43F9CDA6" w14:textId="3E3A48D7" w:rsidR="002A27EA" w:rsidRPr="002A27EA" w:rsidRDefault="002A27EA" w:rsidP="002A27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2A27EA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125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2A27EA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2A27EA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50, -0.33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2A27EA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-1.929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976" w:type="dxa"/>
          </w:tcPr>
          <w:p w14:paraId="04A4928E" w14:textId="77777777" w:rsidR="002A27EA" w:rsidRDefault="002A27EA" w:rsidP="002A27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A27E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2.29%±   0.14*</w:t>
            </w:r>
          </w:p>
          <w:p w14:paraId="61534221" w14:textId="0C64ACE2" w:rsidR="00B0718C" w:rsidRPr="002A27EA" w:rsidRDefault="00B0718C" w:rsidP="002A27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B0718C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106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B0718C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B0718C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89, -0.45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DA7FCD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-</w:t>
            </w:r>
            <w:r w:rsidRPr="00B0718C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2.022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506" w:type="dxa"/>
          </w:tcPr>
          <w:p w14:paraId="64B88845" w14:textId="77777777" w:rsidR="002A27EA" w:rsidRDefault="002A27EA" w:rsidP="002A27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2A27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81.33% ± 0.21</w:t>
            </w:r>
          </w:p>
          <w:p w14:paraId="521CCA3F" w14:textId="32F6A9C8" w:rsidR="00DA7FCD" w:rsidRPr="002A27EA" w:rsidRDefault="00DA7FCD" w:rsidP="002A27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DA7FCD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543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 xml:space="preserve">, CI= </w:t>
            </w:r>
            <w:r w:rsidRPr="00DA7FCD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DA7FCD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97, 3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DA7FCD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20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DA7FCD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297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506" w:type="dxa"/>
          </w:tcPr>
          <w:p w14:paraId="052B6FBF" w14:textId="77777777" w:rsidR="002A27EA" w:rsidRDefault="002A27EA" w:rsidP="002A27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A27E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97.22%± 0.03</w:t>
            </w:r>
          </w:p>
          <w:p w14:paraId="3587C00F" w14:textId="2A33219E" w:rsidR="004E2803" w:rsidRPr="002A27EA" w:rsidRDefault="004E2803" w:rsidP="002A27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4E28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1246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4E28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0.72, 0.13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4E28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-0.867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050" w:type="dxa"/>
          </w:tcPr>
          <w:p w14:paraId="4E1EBD94" w14:textId="77777777" w:rsidR="002A27EA" w:rsidRDefault="002A27EA" w:rsidP="002A27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A27E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3.35% ± 0.25</w:t>
            </w:r>
          </w:p>
          <w:p w14:paraId="33DFCBE1" w14:textId="4AF21E90" w:rsidR="00762AC5" w:rsidRPr="002A27EA" w:rsidRDefault="00762AC5" w:rsidP="002A27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762AC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918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762AC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4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762AC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44, 0.51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C0020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-</w:t>
            </w:r>
            <w:r w:rsidRPr="00762AC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988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134" w:type="dxa"/>
          </w:tcPr>
          <w:p w14:paraId="4B80A85F" w14:textId="77777777" w:rsidR="002A27EA" w:rsidRDefault="002A27EA" w:rsidP="002A27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A27E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.33± 0.77</w:t>
            </w:r>
          </w:p>
          <w:p w14:paraId="2B9D34B5" w14:textId="3B95F96C" w:rsidR="002E434F" w:rsidRPr="002A27EA" w:rsidRDefault="002E434F" w:rsidP="002A27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2E434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8449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2E434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0.97, 0.83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2E434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-0.093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697" w:type="dxa"/>
          </w:tcPr>
          <w:p w14:paraId="4FB99C68" w14:textId="77777777" w:rsidR="002A27EA" w:rsidRDefault="002A27EA" w:rsidP="002A27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A27E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9.33%± 4.90</w:t>
            </w:r>
          </w:p>
          <w:p w14:paraId="48FBBF8C" w14:textId="7175E640" w:rsidR="00F5421D" w:rsidRPr="002A27EA" w:rsidRDefault="00F5421D" w:rsidP="002A27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F5421D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315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F5421D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3.89, 9.38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F5421D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513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</w:tr>
      <w:tr w:rsidR="002A27EA" w:rsidRPr="002A27EA" w14:paraId="321A0AB8" w14:textId="77777777" w:rsidTr="002573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64AE310" w14:textId="77777777" w:rsidR="002A27EA" w:rsidRPr="002A27EA" w:rsidRDefault="002A27EA" w:rsidP="002A27EA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A27E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ynamic u-net</w:t>
            </w:r>
          </w:p>
        </w:tc>
        <w:tc>
          <w:tcPr>
            <w:tcW w:w="1200" w:type="dxa"/>
          </w:tcPr>
          <w:p w14:paraId="74E5BC1F" w14:textId="77777777" w:rsidR="002A27EA" w:rsidRDefault="002A27EA" w:rsidP="002A27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A27E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6.79% ± 0.1</w:t>
            </w:r>
          </w:p>
          <w:p w14:paraId="21F5AE43" w14:textId="14317959" w:rsidR="002A27EA" w:rsidRPr="002A27EA" w:rsidRDefault="002A27EA" w:rsidP="002A27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2A27EA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682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2A27EA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2A27EA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23, 0.07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2A27EA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-1.109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976" w:type="dxa"/>
          </w:tcPr>
          <w:p w14:paraId="2FA5770B" w14:textId="77777777" w:rsidR="002A27EA" w:rsidRDefault="002A27EA" w:rsidP="002A27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A27E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2.71%± 0.13</w:t>
            </w:r>
          </w:p>
          <w:p w14:paraId="692B04D2" w14:textId="3EEBB738" w:rsidR="00B0718C" w:rsidRPr="002A27EA" w:rsidRDefault="00B0718C" w:rsidP="002A27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B0718C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51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B0718C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Pr="00B0718C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50, 0.01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DA7FCD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-</w:t>
            </w:r>
            <w:r w:rsidRPr="00B0718C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1.232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506" w:type="dxa"/>
          </w:tcPr>
          <w:p w14:paraId="32F28136" w14:textId="77777777" w:rsidR="002A27EA" w:rsidRDefault="002A27EA" w:rsidP="002A27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A27E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9.86% ± 0.10</w:t>
            </w:r>
          </w:p>
          <w:p w14:paraId="3264ED3E" w14:textId="6C682809" w:rsidR="00DA7FCD" w:rsidRPr="002A27EA" w:rsidRDefault="00DA7FCD" w:rsidP="002A27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DA7FCD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429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 xml:space="preserve">, CI= </w:t>
            </w:r>
            <w:r w:rsidR="00DE766B" w:rsidRPr="00DE766B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1</w:t>
            </w:r>
            <w:r w:rsidR="00DE766B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.</w:t>
            </w:r>
            <w:r w:rsidR="00DE766B" w:rsidRPr="00DE766B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65, -0.04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="00DE766B" w:rsidRPr="00DE766B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-1.309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506" w:type="dxa"/>
          </w:tcPr>
          <w:p w14:paraId="6CC92733" w14:textId="77777777" w:rsidR="002A27EA" w:rsidRDefault="002A27EA" w:rsidP="002A27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2A27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97.52%± 0.03</w:t>
            </w:r>
          </w:p>
          <w:p w14:paraId="64EE2E26" w14:textId="41049937" w:rsidR="004E2803" w:rsidRPr="002A27EA" w:rsidRDefault="004E2803" w:rsidP="002A27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4E28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9219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4E28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0.11, 0.12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4E28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47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050" w:type="dxa"/>
          </w:tcPr>
          <w:p w14:paraId="3220D0DB" w14:textId="77777777" w:rsidR="002A27EA" w:rsidRDefault="002A27EA" w:rsidP="002A27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A27E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5.17%± 0.18</w:t>
            </w:r>
          </w:p>
          <w:p w14:paraId="206D64B6" w14:textId="7BB5E033" w:rsidR="00762AC5" w:rsidRPr="002A27EA" w:rsidRDefault="00762AC5" w:rsidP="002A27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762AC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6548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762AC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0.94, 0.66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C0020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-</w:t>
            </w:r>
            <w:r w:rsidRPr="00762AC5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216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134" w:type="dxa"/>
          </w:tcPr>
          <w:p w14:paraId="21BB8C04" w14:textId="77777777" w:rsidR="002A27EA" w:rsidRDefault="002A27EA" w:rsidP="002A27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2A27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4.09± 0.94</w:t>
            </w:r>
          </w:p>
          <w:p w14:paraId="1FBD6C17" w14:textId="726CDE13" w:rsidR="002E434F" w:rsidRPr="002A27EA" w:rsidRDefault="002E434F" w:rsidP="002A27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2E434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2559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2E434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0.94, 0.33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2E434F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-0.592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697" w:type="dxa"/>
          </w:tcPr>
          <w:p w14:paraId="796E1BD1" w14:textId="77777777" w:rsidR="002A27EA" w:rsidRDefault="002A27EA" w:rsidP="002A27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2A27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14.43% ± 3.51</w:t>
            </w:r>
          </w:p>
          <w:p w14:paraId="40E87D41" w14:textId="6A0006A1" w:rsidR="00F5421D" w:rsidRPr="002A27EA" w:rsidRDefault="00F5421D" w:rsidP="002A27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F85403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(p=</w:t>
            </w:r>
            <w:r w:rsidRPr="00F5421D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0.0187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CI=</w:t>
            </w:r>
            <w:r>
              <w:t xml:space="preserve"> </w:t>
            </w:r>
            <w:r w:rsidRPr="00F5421D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[-3.72, -0.59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, d=</w:t>
            </w:r>
            <w:r w:rsidRPr="00F5421D"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-1.712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CA"/>
              </w:rPr>
              <w:t>)</w:t>
            </w:r>
          </w:p>
        </w:tc>
      </w:tr>
      <w:tr w:rsidR="002A27EA" w:rsidRPr="002A27EA" w14:paraId="3E181D6E" w14:textId="77777777" w:rsidTr="00257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C1A0219" w14:textId="77777777" w:rsidR="002A27EA" w:rsidRPr="002A27EA" w:rsidRDefault="002A27EA" w:rsidP="002A27EA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A27E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ri-attention u-net</w:t>
            </w:r>
          </w:p>
        </w:tc>
        <w:tc>
          <w:tcPr>
            <w:tcW w:w="1200" w:type="dxa"/>
          </w:tcPr>
          <w:p w14:paraId="7CCF36F8" w14:textId="77777777" w:rsidR="002A27EA" w:rsidRPr="002A27EA" w:rsidRDefault="002A27EA" w:rsidP="002A27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2A27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77.38% ± 0.08</w:t>
            </w:r>
          </w:p>
        </w:tc>
        <w:tc>
          <w:tcPr>
            <w:tcW w:w="976" w:type="dxa"/>
          </w:tcPr>
          <w:p w14:paraId="347CC9A5" w14:textId="77777777" w:rsidR="002A27EA" w:rsidRPr="002A27EA" w:rsidRDefault="002A27EA" w:rsidP="002A27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2A27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63.46%± 0.10</w:t>
            </w:r>
          </w:p>
        </w:tc>
        <w:tc>
          <w:tcPr>
            <w:tcW w:w="1506" w:type="dxa"/>
          </w:tcPr>
          <w:p w14:paraId="32509B08" w14:textId="77777777" w:rsidR="002A27EA" w:rsidRPr="002A27EA" w:rsidRDefault="002A27EA" w:rsidP="002A27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A27E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0.71%± 0.14</w:t>
            </w:r>
          </w:p>
        </w:tc>
        <w:tc>
          <w:tcPr>
            <w:tcW w:w="1506" w:type="dxa"/>
          </w:tcPr>
          <w:p w14:paraId="59583E72" w14:textId="77777777" w:rsidR="002A27EA" w:rsidRPr="002A27EA" w:rsidRDefault="002A27EA" w:rsidP="002A27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2A27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97.52% ± 0.03</w:t>
            </w:r>
          </w:p>
        </w:tc>
        <w:tc>
          <w:tcPr>
            <w:tcW w:w="1050" w:type="dxa"/>
          </w:tcPr>
          <w:p w14:paraId="296092A0" w14:textId="77777777" w:rsidR="002A27EA" w:rsidRPr="002A27EA" w:rsidRDefault="002A27EA" w:rsidP="002A27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2A27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75.31%± 0.16</w:t>
            </w:r>
          </w:p>
        </w:tc>
        <w:tc>
          <w:tcPr>
            <w:tcW w:w="1134" w:type="dxa"/>
          </w:tcPr>
          <w:p w14:paraId="78E5DD96" w14:textId="77777777" w:rsidR="002A27EA" w:rsidRPr="002A27EA" w:rsidRDefault="002A27EA" w:rsidP="002A27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A27E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.40 ±0.97</w:t>
            </w:r>
          </w:p>
        </w:tc>
        <w:tc>
          <w:tcPr>
            <w:tcW w:w="1697" w:type="dxa"/>
          </w:tcPr>
          <w:p w14:paraId="2572BF0D" w14:textId="77777777" w:rsidR="002A27EA" w:rsidRPr="002A27EA" w:rsidRDefault="002A27EA" w:rsidP="002A27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A27E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6.59%± 2.98</w:t>
            </w:r>
          </w:p>
        </w:tc>
      </w:tr>
    </w:tbl>
    <w:p w14:paraId="642A5445" w14:textId="77777777" w:rsidR="005E1629" w:rsidRPr="00772429" w:rsidRDefault="005E1629">
      <w:pPr>
        <w:rPr>
          <w:rFonts w:ascii="Times New Roman" w:hAnsi="Times New Roman" w:cs="Times New Roman"/>
          <w:sz w:val="20"/>
          <w:szCs w:val="20"/>
        </w:rPr>
      </w:pPr>
    </w:p>
    <w:sectPr w:rsidR="005E1629" w:rsidRPr="007724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FE8"/>
    <w:rsid w:val="00016055"/>
    <w:rsid w:val="000650C0"/>
    <w:rsid w:val="000A184E"/>
    <w:rsid w:val="000B01B8"/>
    <w:rsid w:val="000C7D67"/>
    <w:rsid w:val="000D0B4C"/>
    <w:rsid w:val="00150C67"/>
    <w:rsid w:val="001C3B68"/>
    <w:rsid w:val="001E7531"/>
    <w:rsid w:val="0022692B"/>
    <w:rsid w:val="00257B2F"/>
    <w:rsid w:val="00270DD5"/>
    <w:rsid w:val="002A27EA"/>
    <w:rsid w:val="002E434F"/>
    <w:rsid w:val="00460768"/>
    <w:rsid w:val="00462633"/>
    <w:rsid w:val="004A71F3"/>
    <w:rsid w:val="004B7D00"/>
    <w:rsid w:val="004E2803"/>
    <w:rsid w:val="004F45A8"/>
    <w:rsid w:val="0054392E"/>
    <w:rsid w:val="0057010B"/>
    <w:rsid w:val="005966E0"/>
    <w:rsid w:val="005E1629"/>
    <w:rsid w:val="00684FE8"/>
    <w:rsid w:val="006B624D"/>
    <w:rsid w:val="006E31D6"/>
    <w:rsid w:val="007149B1"/>
    <w:rsid w:val="00762AC5"/>
    <w:rsid w:val="00772429"/>
    <w:rsid w:val="007B30CC"/>
    <w:rsid w:val="007E0183"/>
    <w:rsid w:val="008016B1"/>
    <w:rsid w:val="008448BD"/>
    <w:rsid w:val="008717E7"/>
    <w:rsid w:val="008D2882"/>
    <w:rsid w:val="00954FA9"/>
    <w:rsid w:val="009854D8"/>
    <w:rsid w:val="009938CB"/>
    <w:rsid w:val="00A944BF"/>
    <w:rsid w:val="00B0718C"/>
    <w:rsid w:val="00B13CB4"/>
    <w:rsid w:val="00B706E5"/>
    <w:rsid w:val="00BD24A5"/>
    <w:rsid w:val="00BD2750"/>
    <w:rsid w:val="00C00205"/>
    <w:rsid w:val="00C6382B"/>
    <w:rsid w:val="00C72198"/>
    <w:rsid w:val="00C73C14"/>
    <w:rsid w:val="00C83AD7"/>
    <w:rsid w:val="00DA7FCD"/>
    <w:rsid w:val="00DC7C66"/>
    <w:rsid w:val="00DE766B"/>
    <w:rsid w:val="00E90EB8"/>
    <w:rsid w:val="00EA5543"/>
    <w:rsid w:val="00F102E8"/>
    <w:rsid w:val="00F5421D"/>
    <w:rsid w:val="00F85403"/>
    <w:rsid w:val="00F90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E4905"/>
  <w15:chartTrackingRefBased/>
  <w15:docId w15:val="{0323BBD8-F861-446E-8EA1-44A9290A2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7EA"/>
  </w:style>
  <w:style w:type="paragraph" w:styleId="Heading1">
    <w:name w:val="heading 1"/>
    <w:basedOn w:val="Normal"/>
    <w:next w:val="Normal"/>
    <w:link w:val="Heading1Char"/>
    <w:uiPriority w:val="9"/>
    <w:qFormat/>
    <w:rsid w:val="00684F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F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F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F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F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F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4F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4F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4F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4F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4F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4F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F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F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F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4F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4F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4F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4F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4F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4F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4F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4F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4F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4F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4F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4F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4F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4F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160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A554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90E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0EB8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90EB8"/>
    <w:rPr>
      <w:sz w:val="16"/>
      <w:szCs w:val="16"/>
    </w:rPr>
  </w:style>
  <w:style w:type="table" w:customStyle="1" w:styleId="PlainTable31">
    <w:name w:val="Plain Table 31"/>
    <w:basedOn w:val="TableNormal"/>
    <w:next w:val="PlainTable3"/>
    <w:uiPriority w:val="43"/>
    <w:rsid w:val="005E1629"/>
    <w:pPr>
      <w:spacing w:after="0" w:line="240" w:lineRule="auto"/>
    </w:pPr>
    <w:rPr>
      <w:rFonts w:ascii="Cambria" w:hAnsi="Cambria"/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5E162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2">
    <w:name w:val="Plain Table 32"/>
    <w:basedOn w:val="TableNormal"/>
    <w:next w:val="PlainTable3"/>
    <w:uiPriority w:val="43"/>
    <w:rsid w:val="00257B2F"/>
    <w:pPr>
      <w:spacing w:after="0" w:line="240" w:lineRule="auto"/>
    </w:pPr>
    <w:rPr>
      <w:rFonts w:ascii="Cambria" w:hAnsi="Cambria"/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52</Words>
  <Characters>713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i, Ankita Prashant</dc:creator>
  <cp:keywords/>
  <dc:description/>
  <cp:lastModifiedBy>Adam Lim</cp:lastModifiedBy>
  <cp:revision>2</cp:revision>
  <dcterms:created xsi:type="dcterms:W3CDTF">2026-06-05T19:43:00Z</dcterms:created>
  <dcterms:modified xsi:type="dcterms:W3CDTF">2026-06-05T19:43:00Z</dcterms:modified>
</cp:coreProperties>
</file>